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2D92F" w14:textId="77777777" w:rsidR="00910BD4" w:rsidRDefault="00000000">
      <w:pPr>
        <w:pStyle w:val="Brdtekst"/>
      </w:pP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0642DA3D" wp14:editId="0642DA3E">
                <wp:simplePos x="0" y="0"/>
                <wp:positionH relativeFrom="page">
                  <wp:posOffset>6962774</wp:posOffset>
                </wp:positionH>
                <wp:positionV relativeFrom="page">
                  <wp:posOffset>5181600</wp:posOffset>
                </wp:positionV>
                <wp:extent cx="733425" cy="209550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3425" cy="2095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42DA99" w14:textId="77777777" w:rsidR="00910BD4" w:rsidRDefault="00000000">
                            <w:pPr>
                              <w:spacing w:line="237" w:lineRule="auto"/>
                              <w:ind w:right="249"/>
                              <w:rPr>
                                <w:rFonts w:ascii="Arial"/>
                                <w:sz w:val="14"/>
                              </w:rPr>
                            </w:pPr>
                            <w:r>
                              <w:rPr>
                                <w:rFonts w:ascii="Arial"/>
                                <w:sz w:val="14"/>
                              </w:rPr>
                              <w:t>Not</w:t>
                            </w:r>
                            <w:r>
                              <w:rPr>
                                <w:rFonts w:ascii="Arial"/>
                                <w:spacing w:val="-10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14"/>
                              </w:rPr>
                              <w:t>applicable</w:t>
                            </w:r>
                            <w:r>
                              <w:rPr>
                                <w:rFonts w:ascii="Arial"/>
                                <w:spacing w:val="40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4"/>
                                <w:sz w:val="14"/>
                              </w:rPr>
                              <w:t>(N/A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42DA3D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548.25pt;margin-top:408pt;width:57.75pt;height:16.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" filled="f" stroked="f">
                <v:textbox inset="0,0,0,0">
                  <w:txbxContent>
                    <w:p w14:paraId="0642DA99" w14:textId="77777777" w:rsidR="00910BD4" w:rsidRDefault="00000000">
                      <w:pPr>
                        <w:spacing w:line="237" w:lineRule="auto"/>
                        <w:ind w:right="249"/>
                        <w:rPr>
                          <w:rFonts w:ascii="Arial"/>
                          <w:sz w:val="14"/>
                        </w:rPr>
                      </w:pPr>
                      <w:r>
                        <w:rPr>
                          <w:rFonts w:ascii="Arial"/>
                          <w:sz w:val="14"/>
                        </w:rPr>
                        <w:t>Not</w:t>
                      </w:r>
                      <w:r>
                        <w:rPr>
                          <w:rFonts w:ascii="Arial"/>
                          <w:spacing w:val="-10"/>
                          <w:sz w:val="14"/>
                        </w:rPr>
                        <w:t xml:space="preserve"> </w:t>
                      </w:r>
                      <w:r>
                        <w:rPr>
                          <w:rFonts w:ascii="Arial"/>
                          <w:sz w:val="14"/>
                        </w:rPr>
                        <w:t>applicable</w:t>
                      </w:r>
                      <w:r>
                        <w:rPr>
                          <w:rFonts w:ascii="Arial"/>
                          <w:spacing w:val="40"/>
                          <w:sz w:val="14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4"/>
                          <w:sz w:val="14"/>
                        </w:rPr>
                        <w:t>(N/A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0642DA3F" wp14:editId="0642DA40">
                <wp:simplePos x="0" y="0"/>
                <wp:positionH relativeFrom="page">
                  <wp:posOffset>6962774</wp:posOffset>
                </wp:positionH>
                <wp:positionV relativeFrom="page">
                  <wp:posOffset>6524625</wp:posOffset>
                </wp:positionV>
                <wp:extent cx="735965" cy="227329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5965" cy="22732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42DA9A" w14:textId="77777777" w:rsidR="00910BD4" w:rsidRDefault="00000000">
                            <w:pPr>
                              <w:spacing w:before="2" w:line="244" w:lineRule="auto"/>
                              <w:ind w:right="281"/>
                              <w:rPr>
                                <w:rFonts w:ascii="Arial"/>
                                <w:sz w:val="15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15"/>
                              </w:rPr>
                              <w:t>Not</w:t>
                            </w:r>
                            <w:r>
                              <w:rPr>
                                <w:rFonts w:ascii="Arial"/>
                                <w:spacing w:val="-11"/>
                                <w:w w:val="10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105"/>
                                <w:sz w:val="15"/>
                              </w:rPr>
                              <w:t xml:space="preserve">included </w:t>
                            </w:r>
                            <w:r>
                              <w:rPr>
                                <w:rFonts w:ascii="Arial"/>
                                <w:spacing w:val="-4"/>
                                <w:w w:val="105"/>
                                <w:sz w:val="15"/>
                              </w:rPr>
                              <w:t>(N/I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42DA3F" id="Textbox 2" o:spid="_x0000_s1027" type="#_x0000_t202" style="position:absolute;left:0;text-align:left;margin-left:548.25pt;margin-top:513.75pt;width:57.95pt;height:17.9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" filled="f" stroked="f">
                <v:textbox inset="0,0,0,0">
                  <w:txbxContent>
                    <w:p w14:paraId="0642DA9A" w14:textId="77777777" w:rsidR="00910BD4" w:rsidRDefault="00000000">
                      <w:pPr>
                        <w:spacing w:before="2" w:line="244" w:lineRule="auto"/>
                        <w:ind w:right="281"/>
                        <w:rPr>
                          <w:rFonts w:ascii="Arial"/>
                          <w:sz w:val="15"/>
                        </w:rPr>
                      </w:pPr>
                      <w:r>
                        <w:rPr>
                          <w:rFonts w:ascii="Arial"/>
                          <w:w w:val="105"/>
                          <w:sz w:val="15"/>
                        </w:rPr>
                        <w:t>Not</w:t>
                      </w:r>
                      <w:r>
                        <w:rPr>
                          <w:rFonts w:ascii="Arial"/>
                          <w:spacing w:val="-11"/>
                          <w:w w:val="105"/>
                          <w:sz w:val="15"/>
                        </w:rPr>
                        <w:t xml:space="preserve"> </w:t>
                      </w:r>
                      <w:r>
                        <w:rPr>
                          <w:rFonts w:ascii="Arial"/>
                          <w:w w:val="105"/>
                          <w:sz w:val="15"/>
                        </w:rPr>
                        <w:t xml:space="preserve">included </w:t>
                      </w:r>
                      <w:r>
                        <w:rPr>
                          <w:rFonts w:ascii="Arial"/>
                          <w:spacing w:val="-4"/>
                          <w:w w:val="105"/>
                          <w:sz w:val="15"/>
                        </w:rPr>
                        <w:t>(N/I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t>PRIOR</w:t>
      </w:r>
      <w:r>
        <w:rPr>
          <w:spacing w:val="-5"/>
        </w:rPr>
        <w:t xml:space="preserve"> </w:t>
      </w:r>
      <w:r>
        <w:rPr>
          <w:spacing w:val="-2"/>
        </w:rPr>
        <w:t>Checklist</w:t>
      </w:r>
    </w:p>
    <w:p w14:paraId="0642D930" w14:textId="77777777" w:rsidR="00910BD4" w:rsidRDefault="00000000">
      <w:pPr>
        <w:pStyle w:val="Brdtekst"/>
        <w:spacing w:before="139" w:line="360" w:lineRule="auto"/>
      </w:pPr>
      <w:r>
        <w:t>(Gates</w:t>
      </w:r>
      <w:r>
        <w:rPr>
          <w:spacing w:val="-3"/>
        </w:rPr>
        <w:t xml:space="preserve"> </w:t>
      </w:r>
      <w:r>
        <w:t>M,</w:t>
      </w:r>
      <w:r>
        <w:rPr>
          <w:spacing w:val="-3"/>
        </w:rPr>
        <w:t xml:space="preserve"> </w:t>
      </w:r>
      <w:r>
        <w:t>Gates</w:t>
      </w:r>
      <w:r>
        <w:rPr>
          <w:spacing w:val="-3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Pieper</w:t>
      </w:r>
      <w:r>
        <w:rPr>
          <w:spacing w:val="-4"/>
        </w:rPr>
        <w:t xml:space="preserve"> </w:t>
      </w:r>
      <w:r>
        <w:t>D,</w:t>
      </w:r>
      <w:r>
        <w:rPr>
          <w:spacing w:val="-3"/>
        </w:rPr>
        <w:t xml:space="preserve"> </w:t>
      </w:r>
      <w:r>
        <w:t>et</w:t>
      </w:r>
      <w:r>
        <w:rPr>
          <w:spacing w:val="-4"/>
        </w:rPr>
        <w:t xml:space="preserve"> </w:t>
      </w:r>
      <w:r>
        <w:t>al.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guideline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overview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t xml:space="preserve">interventions: development of the PRIOR statement. </w:t>
      </w:r>
      <w:r>
        <w:rPr>
          <w:i/>
        </w:rPr>
        <w:t xml:space="preserve">BMJ </w:t>
      </w:r>
      <w:r>
        <w:t>2022;378:e070849. doi:10.1136/bmj-2022-070849.)</w:t>
      </w:r>
    </w:p>
    <w:tbl>
      <w:tblPr>
        <w:tblStyle w:val="TableNormal"/>
        <w:tblW w:w="0" w:type="auto"/>
        <w:tblInd w:w="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910BD4" w14:paraId="0642D936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0642D931" w14:textId="77777777" w:rsidR="00910BD4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ion</w:t>
            </w:r>
          </w:p>
          <w:p w14:paraId="0642D932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0642D933" w14:textId="77777777" w:rsidR="00910BD4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0642D934" w14:textId="77777777" w:rsidR="00910BD4" w:rsidRDefault="00000000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0642D935" w14:textId="19DB95A7" w:rsidR="00910BD4" w:rsidRDefault="00000000">
            <w:pPr>
              <w:pStyle w:val="TableParagraph"/>
              <w:spacing w:line="230" w:lineRule="atLeast"/>
              <w:ind w:left="106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28640" behindDoc="0" locked="0" layoutInCell="1" allowOverlap="1" wp14:anchorId="0642DA41" wp14:editId="0642DA42">
                      <wp:simplePos x="0" y="0"/>
                      <wp:positionH relativeFrom="column">
                        <wp:posOffset>46976</wp:posOffset>
                      </wp:positionH>
                      <wp:positionV relativeFrom="paragraph">
                        <wp:posOffset>468270</wp:posOffset>
                      </wp:positionV>
                      <wp:extent cx="396875" cy="127635"/>
                      <wp:effectExtent l="0" t="0" r="0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6875" cy="127635"/>
                                <a:chOff x="0" y="0"/>
                                <a:chExt cx="396875" cy="127635"/>
                              </a:xfrm>
                            </wpg:grpSpPr>
                            <wps:wsp>
                              <wps:cNvPr id="4" name="Textbox 4"/>
                              <wps:cNvSpPr txBox="1"/>
                              <wps:spPr>
                                <a:xfrm>
                                  <a:off x="0" y="0"/>
                                  <a:ext cx="396875" cy="12763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9B" w14:textId="77777777" w:rsidR="00910BD4" w:rsidRDefault="00000000">
                                    <w:pPr>
                                      <w:spacing w:line="183" w:lineRule="exact"/>
                                      <w:rPr>
                                        <w:rFonts w:ascii="Arial"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w w:val="105"/>
                                        <w:sz w:val="16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9"/>
                                        <w:w w:val="105"/>
                                        <w:sz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w w:val="105"/>
                                        <w:sz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41" id="Group 3" o:spid="_x0000_s1028" style="position:absolute;left:0;text-align:left;margin-left:3.7pt;margin-top:36.85pt;width:31.25pt;height:10.05pt;z-index:15728640;mso-wrap-distance-left:0;mso-wrap-distance-right:0" coordsize="396875,127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">
                      <v:shape id="Textbox 4" o:spid="_x0000_s1029" type="#_x0000_t202" style="position:absolute;width:396875;height:127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      <v:textbox inset="0,0,0,0">
                          <w:txbxContent>
                            <w:p w14:paraId="0642DA9B" w14:textId="77777777" w:rsidR="00910BD4" w:rsidRDefault="00000000">
                              <w:pPr>
                                <w:spacing w:line="183" w:lineRule="exact"/>
                                <w:rPr>
                                  <w:rFonts w:asci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6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9"/>
                                  <w:w w:val="10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10"/>
                                  <w:w w:val="105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29152" behindDoc="0" locked="0" layoutInCell="1" allowOverlap="1" wp14:anchorId="0642DA43" wp14:editId="0642DA44">
                      <wp:simplePos x="0" y="0"/>
                      <wp:positionH relativeFrom="column">
                        <wp:posOffset>48005</wp:posOffset>
                      </wp:positionH>
                      <wp:positionV relativeFrom="paragraph">
                        <wp:posOffset>810260</wp:posOffset>
                      </wp:positionV>
                      <wp:extent cx="466725" cy="117475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66725" cy="117475"/>
                                <a:chOff x="0" y="0"/>
                                <a:chExt cx="466725" cy="117475"/>
                              </a:xfrm>
                            </wpg:grpSpPr>
                            <wps:wsp>
                              <wps:cNvPr id="6" name="Textbox 6"/>
                              <wps:cNvSpPr txBox="1"/>
                              <wps:spPr>
                                <a:xfrm>
                                  <a:off x="0" y="0"/>
                                  <a:ext cx="466725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9C" w14:textId="77777777" w:rsidR="00910BD4" w:rsidRDefault="00000000">
                                    <w:pPr>
                                      <w:spacing w:before="2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w w:val="105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w w:val="105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w w:val="105"/>
                                        <w:sz w:val="15"/>
                                      </w:rPr>
                                      <w:t>4-</w:t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w w:val="105"/>
                                        <w:sz w:val="15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43" id="Group 5" o:spid="_x0000_s1030" style="position:absolute;left:0;text-align:left;margin-left:3.8pt;margin-top:63.8pt;width:36.75pt;height:9.25pt;z-index:15729152;mso-wrap-distance-left:0;mso-wrap-distance-right:0" coordsize="466725,117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">
                      <v:shape id="Textbox 6" o:spid="_x0000_s1031" type="#_x0000_t202" style="position:absolute;width:466725;height:117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" filled="f" stroked="f">
                        <v:textbox inset="0,0,0,0">
                          <w:txbxContent>
                            <w:p w14:paraId="0642DA9C" w14:textId="77777777" w:rsidR="00910BD4" w:rsidRDefault="00000000">
                              <w:pPr>
                                <w:spacing w:before="2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w w:val="10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w w:val="105"/>
                                  <w:sz w:val="15"/>
                                </w:rPr>
                                <w:t>4-</w:t>
                              </w:r>
                              <w:r>
                                <w:rPr>
                                  <w:rFonts w:ascii="Arial"/>
                                  <w:spacing w:val="-10"/>
                                  <w:w w:val="105"/>
                                  <w:sz w:val="15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45952" behindDoc="0" locked="0" layoutInCell="1" allowOverlap="1" wp14:anchorId="0642DA47" wp14:editId="26F42A4E">
                      <wp:simplePos x="0" y="0"/>
                      <wp:positionH relativeFrom="column">
                        <wp:posOffset>28955</wp:posOffset>
                      </wp:positionH>
                      <wp:positionV relativeFrom="paragraph">
                        <wp:posOffset>1581785</wp:posOffset>
                      </wp:positionV>
                      <wp:extent cx="466725" cy="11747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66725" cy="117475"/>
                                <a:chOff x="0" y="0"/>
                                <a:chExt cx="466725" cy="117475"/>
                              </a:xfrm>
                            </wpg:grpSpPr>
                            <wps:wsp>
                              <wps:cNvPr id="10" name="Textbox 10"/>
                              <wps:cNvSpPr txBox="1"/>
                              <wps:spPr>
                                <a:xfrm>
                                  <a:off x="0" y="0"/>
                                  <a:ext cx="466725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9E" w14:textId="77777777" w:rsidR="00910BD4" w:rsidRDefault="00000000">
                                    <w:pPr>
                                      <w:spacing w:before="2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w w:val="105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w w:val="105"/>
                                        <w:sz w:val="15"/>
                                      </w:rPr>
                                      <w:t xml:space="preserve"> </w:t>
                                    </w:r>
                                    <w:del w:id="0" w:author="Kathrine Hald" w:date="2026-02-22T09:25:00Z" w16du:dateUtc="2026-02-22T08:25:00Z">
                                      <w:r w:rsidDel="00A22C77">
                                        <w:rPr>
                                          <w:rFonts w:ascii="Arial"/>
                                          <w:w w:val="105"/>
                                          <w:sz w:val="15"/>
                                        </w:rPr>
                                        <w:delText>8-</w:delText>
                                      </w:r>
                                    </w:del>
                                    <w:r>
                                      <w:rPr>
                                        <w:rFonts w:ascii="Arial"/>
                                        <w:spacing w:val="-10"/>
                                        <w:w w:val="105"/>
                                        <w:sz w:val="15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47" id="Group 9" o:spid="_x0000_s1032" style="position:absolute;left:0;text-align:left;margin-left:2.3pt;margin-top:124.55pt;width:36.75pt;height:9.25pt;z-index:251645952;mso-wrap-distance-left:0;mso-wrap-distance-right:0" coordsize="466725,117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">
                      <v:shape id="Textbox 10" o:spid="_x0000_s1033" type="#_x0000_t202" style="position:absolute;width:466725;height:117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      <v:textbox inset="0,0,0,0">
                          <w:txbxContent>
                            <w:p w14:paraId="0642DA9E" w14:textId="77777777" w:rsidR="00910BD4" w:rsidRDefault="00000000">
                              <w:pPr>
                                <w:spacing w:before="2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w w:val="105"/>
                                  <w:sz w:val="15"/>
                                </w:rPr>
                                <w:t xml:space="preserve"> </w:t>
                              </w:r>
                              <w:del w:id="1" w:author="Kathrine Hald" w:date="2026-02-22T09:25:00Z" w16du:dateUtc="2026-02-22T08:25:00Z">
                                <w:r w:rsidDel="00A22C77">
                                  <w:rPr>
                                    <w:rFonts w:ascii="Arial"/>
                                    <w:w w:val="105"/>
                                    <w:sz w:val="15"/>
                                  </w:rPr>
                                  <w:delText>8-</w:delText>
                                </w:r>
                              </w:del>
                              <w:r>
                                <w:rPr>
                                  <w:rFonts w:ascii="Arial"/>
                                  <w:spacing w:val="-10"/>
                                  <w:w w:val="105"/>
                                  <w:sz w:val="15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46976" behindDoc="0" locked="0" layoutInCell="1" allowOverlap="1" wp14:anchorId="0642DA49" wp14:editId="0642DA4A">
                      <wp:simplePos x="0" y="0"/>
                      <wp:positionH relativeFrom="column">
                        <wp:posOffset>38480</wp:posOffset>
                      </wp:positionH>
                      <wp:positionV relativeFrom="paragraph">
                        <wp:posOffset>1991360</wp:posOffset>
                      </wp:positionV>
                      <wp:extent cx="546735" cy="11747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46735" cy="117475"/>
                                <a:chOff x="0" y="0"/>
                                <a:chExt cx="546735" cy="117475"/>
                              </a:xfrm>
                            </wpg:grpSpPr>
                            <wps:wsp>
                              <wps:cNvPr id="12" name="Textbox 12"/>
                              <wps:cNvSpPr txBox="1"/>
                              <wps:spPr>
                                <a:xfrm>
                                  <a:off x="0" y="0"/>
                                  <a:ext cx="546735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9F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11-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49" id="Group 11" o:spid="_x0000_s1034" style="position:absolute;left:0;text-align:left;margin-left:3.05pt;margin-top:156.8pt;width:43.05pt;height:9.25pt;z-index:251646976;mso-wrap-distance-left:0;mso-wrap-distance-right:0" coordsize="5467,11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">
                      <v:shape id="Textbox 12" o:spid="_x0000_s1035" type="#_x0000_t202" style="position:absolute;width:5467;height:1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      <v:textbox inset="0,0,0,0">
                          <w:txbxContent>
                            <w:p w14:paraId="0642DA9F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15"/>
                                </w:rPr>
                                <w:t>11-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48000" behindDoc="0" locked="0" layoutInCell="1" allowOverlap="1" wp14:anchorId="0642DA4B" wp14:editId="0642DA4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2315210</wp:posOffset>
                      </wp:positionV>
                      <wp:extent cx="546735" cy="11747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46735" cy="117475"/>
                                <a:chOff x="0" y="0"/>
                                <a:chExt cx="546735" cy="117475"/>
                              </a:xfrm>
                            </wpg:grpSpPr>
                            <wps:wsp>
                              <wps:cNvPr id="14" name="Textbox 14"/>
                              <wps:cNvSpPr txBox="1"/>
                              <wps:spPr>
                                <a:xfrm>
                                  <a:off x="0" y="0"/>
                                  <a:ext cx="546735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0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11-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4B" id="Group 13" o:spid="_x0000_s1036" style="position:absolute;left:0;text-align:left;margin-left:5.3pt;margin-top:182.3pt;width:43.05pt;height:9.25pt;z-index:251648000;mso-wrap-distance-left:0;mso-wrap-distance-right:0" coordsize="5467,11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">
                      <v:shape id="Textbox 14" o:spid="_x0000_s1037" type="#_x0000_t202" style="position:absolute;width:5467;height:1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      <v:textbox inset="0,0,0,0">
                          <w:txbxContent>
                            <w:p w14:paraId="0642DAA0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15"/>
                                </w:rPr>
                                <w:t>11-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49024" behindDoc="0" locked="0" layoutInCell="1" allowOverlap="1" wp14:anchorId="0642DA4D" wp14:editId="0642DA4E">
                      <wp:simplePos x="0" y="0"/>
                      <wp:positionH relativeFrom="column">
                        <wp:posOffset>57530</wp:posOffset>
                      </wp:positionH>
                      <wp:positionV relativeFrom="paragraph">
                        <wp:posOffset>2696210</wp:posOffset>
                      </wp:positionV>
                      <wp:extent cx="436880" cy="117475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36880" cy="117475"/>
                                <a:chOff x="0" y="0"/>
                                <a:chExt cx="436880" cy="117475"/>
                              </a:xfrm>
                            </wpg:grpSpPr>
                            <wps:wsp>
                              <wps:cNvPr id="16" name="Textbox 16"/>
                              <wps:cNvSpPr txBox="1"/>
                              <wps:spPr>
                                <a:xfrm>
                                  <a:off x="0" y="0"/>
                                  <a:ext cx="436880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1" w14:textId="77777777" w:rsidR="00910BD4" w:rsidRDefault="00000000">
                                    <w:pPr>
                                      <w:spacing w:before="2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w w:val="105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w w:val="105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w w:val="105"/>
                                        <w:sz w:val="15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4D" id="Group 15" o:spid="_x0000_s1038" style="position:absolute;left:0;text-align:left;margin-left:4.55pt;margin-top:212.3pt;width:34.4pt;height:9.25pt;z-index:251649024;mso-wrap-distance-left:0;mso-wrap-distance-right:0" coordsize="436880,117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">
                      <v:shape id="Textbox 16" o:spid="_x0000_s1039" type="#_x0000_t202" style="position:absolute;width:436880;height:117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" filled="f" stroked="f">
                        <v:textbox inset="0,0,0,0">
                          <w:txbxContent>
                            <w:p w14:paraId="0642DAA1" w14:textId="77777777" w:rsidR="00910BD4" w:rsidRDefault="00000000">
                              <w:pPr>
                                <w:spacing w:before="2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w w:val="10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w w:val="105"/>
                                  <w:sz w:val="15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0048" behindDoc="0" locked="0" layoutInCell="1" allowOverlap="1" wp14:anchorId="0642DA4F" wp14:editId="0642DA5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3039110</wp:posOffset>
                      </wp:positionV>
                      <wp:extent cx="416559" cy="117475"/>
                      <wp:effectExtent l="0" t="0" r="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6559" cy="117475"/>
                                <a:chOff x="0" y="0"/>
                                <a:chExt cx="416559" cy="117475"/>
                              </a:xfrm>
                            </wpg:grpSpPr>
                            <wps:wsp>
                              <wps:cNvPr id="18" name="Textbox 18"/>
                              <wps:cNvSpPr txBox="1"/>
                              <wps:spPr>
                                <a:xfrm>
                                  <a:off x="0" y="0"/>
                                  <a:ext cx="416559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2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4F" id="Group 17" o:spid="_x0000_s1040" style="position:absolute;left:0;text-align:left;margin-left:5.3pt;margin-top:239.3pt;width:32.8pt;height:9.25pt;z-index:251650048;mso-wrap-distance-left:0;mso-wrap-distance-right:0" coordsize="416559,117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">
                      <v:shape id="Textbox 18" o:spid="_x0000_s1041" type="#_x0000_t202" style="position:absolute;width:416559;height:117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66x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BlV9kAL36BwAA//8DAFBLAQItABQABgAIAAAAIQDb4fbL7gAAAIUBAAATAAAAAAAAAAAA&#10;AAAAAAAAAABbQ29udGVudF9UeXBlc10ueG1sUEsBAi0AFAAGAAgAAAAhAFr0LFu/AAAAFQEAAAsA&#10;AAAAAAAAAAAAAAAAHwEAAF9yZWxzLy5yZWxzUEsBAi0AFAAGAAgAAAAhAOtPrrHEAAAA2wAAAA8A&#10;AAAAAAAAAAAAAAAABwIAAGRycy9kb3ducmV2LnhtbFBLBQYAAAAAAwADALcAAAD4AgAAAAA=&#10;" filled="f" stroked="f">
                        <v:textbox inset="0,0,0,0">
                          <w:txbxContent>
                            <w:p w14:paraId="0642DAA2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1072" behindDoc="0" locked="0" layoutInCell="1" allowOverlap="1" wp14:anchorId="0642DA51" wp14:editId="0642DA52">
                      <wp:simplePos x="0" y="0"/>
                      <wp:positionH relativeFrom="column">
                        <wp:posOffset>38480</wp:posOffset>
                      </wp:positionH>
                      <wp:positionV relativeFrom="paragraph">
                        <wp:posOffset>3372485</wp:posOffset>
                      </wp:positionV>
                      <wp:extent cx="546735" cy="117475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46735" cy="117475"/>
                                <a:chOff x="0" y="0"/>
                                <a:chExt cx="546735" cy="117475"/>
                              </a:xfrm>
                            </wpg:grpSpPr>
                            <wps:wsp>
                              <wps:cNvPr id="20" name="Textbox 20"/>
                              <wps:cNvSpPr txBox="1"/>
                              <wps:spPr>
                                <a:xfrm>
                                  <a:off x="0" y="0"/>
                                  <a:ext cx="546735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3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12-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13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51" id="Group 19" o:spid="_x0000_s1042" style="position:absolute;left:0;text-align:left;margin-left:3.05pt;margin-top:265.55pt;width:43.05pt;height:9.25pt;z-index:251651072;mso-wrap-distance-left:0;mso-wrap-distance-right:0" coordsize="5467,11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">
                      <v:shape id="Textbox 20" o:spid="_x0000_s1043" type="#_x0000_t202" style="position:absolute;width:5467;height:1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      <v:textbox inset="0,0,0,0">
                          <w:txbxContent>
                            <w:p w14:paraId="0642DAA3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15"/>
                                </w:rPr>
                                <w:t>12-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13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2096" behindDoc="0" locked="0" layoutInCell="1" allowOverlap="1" wp14:anchorId="0642DA53" wp14:editId="0642DA54">
                      <wp:simplePos x="0" y="0"/>
                      <wp:positionH relativeFrom="column">
                        <wp:posOffset>48005</wp:posOffset>
                      </wp:positionH>
                      <wp:positionV relativeFrom="paragraph">
                        <wp:posOffset>3648710</wp:posOffset>
                      </wp:positionV>
                      <wp:extent cx="546735" cy="117475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46735" cy="117475"/>
                                <a:chOff x="0" y="0"/>
                                <a:chExt cx="546735" cy="117475"/>
                              </a:xfrm>
                            </wpg:grpSpPr>
                            <wps:wsp>
                              <wps:cNvPr id="22" name="Textbox 22"/>
                              <wps:cNvSpPr txBox="1"/>
                              <wps:spPr>
                                <a:xfrm>
                                  <a:off x="0" y="0"/>
                                  <a:ext cx="546735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4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12-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13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53" id="Group 21" o:spid="_x0000_s1044" style="position:absolute;left:0;text-align:left;margin-left:3.8pt;margin-top:287.3pt;width:43.05pt;height:9.25pt;z-index:251652096;mso-wrap-distance-left:0;mso-wrap-distance-right:0" coordsize="5467,11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">
                      <v:shape id="Textbox 22" o:spid="_x0000_s1045" type="#_x0000_t202" style="position:absolute;width:5467;height:1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      <v:textbox inset="0,0,0,0">
                          <w:txbxContent>
                            <w:p w14:paraId="0642DAA4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15"/>
                                </w:rPr>
                                <w:t>12-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13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3120" behindDoc="0" locked="0" layoutInCell="1" allowOverlap="1" wp14:anchorId="0642DA55" wp14:editId="0642DA56">
                      <wp:simplePos x="0" y="0"/>
                      <wp:positionH relativeFrom="column">
                        <wp:posOffset>7056</wp:posOffset>
                      </wp:positionH>
                      <wp:positionV relativeFrom="paragraph">
                        <wp:posOffset>3917230</wp:posOffset>
                      </wp:positionV>
                      <wp:extent cx="546735" cy="117475"/>
                      <wp:effectExtent l="0" t="0" r="0" b="0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46735" cy="117475"/>
                                <a:chOff x="0" y="0"/>
                                <a:chExt cx="546735" cy="117475"/>
                              </a:xfrm>
                            </wpg:grpSpPr>
                            <wps:wsp>
                              <wps:cNvPr id="24" name="Textbox 24"/>
                              <wps:cNvSpPr txBox="1"/>
                              <wps:spPr>
                                <a:xfrm>
                                  <a:off x="0" y="0"/>
                                  <a:ext cx="546735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5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13-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14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55" id="Group 23" o:spid="_x0000_s1046" style="position:absolute;left:0;text-align:left;margin-left:.55pt;margin-top:308.45pt;width:43.05pt;height:9.25pt;z-index:251653120;mso-wrap-distance-left:0;mso-wrap-distance-right:0" coordsize="5467,11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">
                      <v:shape id="Textbox 24" o:spid="_x0000_s1047" type="#_x0000_t202" style="position:absolute;width:5467;height:1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m4J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pG5uCcMAAADbAAAADwAA&#10;AAAAAAAAAAAAAAAHAgAAZHJzL2Rvd25yZXYueG1sUEsFBgAAAAADAAMAtwAAAPcCAAAAAA==&#10;" filled="f" stroked="f">
                        <v:textbox inset="0,0,0,0">
                          <w:txbxContent>
                            <w:p w14:paraId="0642DAA5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15"/>
                                </w:rPr>
                                <w:t>13-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14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4144" behindDoc="0" locked="0" layoutInCell="1" allowOverlap="1" wp14:anchorId="0642DA57" wp14:editId="0642DA58">
                      <wp:simplePos x="0" y="0"/>
                      <wp:positionH relativeFrom="column">
                        <wp:posOffset>28955</wp:posOffset>
                      </wp:positionH>
                      <wp:positionV relativeFrom="paragraph">
                        <wp:posOffset>4591685</wp:posOffset>
                      </wp:positionV>
                      <wp:extent cx="207010" cy="107314"/>
                      <wp:effectExtent l="0" t="0" r="0" b="0"/>
                      <wp:wrapNone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7010" cy="107314"/>
                                <a:chOff x="0" y="0"/>
                                <a:chExt cx="207010" cy="107314"/>
                              </a:xfrm>
                            </wpg:grpSpPr>
                            <wps:wsp>
                              <wps:cNvPr id="26" name="Textbox 26"/>
                              <wps:cNvSpPr txBox="1"/>
                              <wps:spPr>
                                <a:xfrm>
                                  <a:off x="0" y="0"/>
                                  <a:ext cx="207010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6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57" id="Group 25" o:spid="_x0000_s1048" style="position:absolute;left:0;text-align:left;margin-left:2.3pt;margin-top:361.55pt;width:16.3pt;height:8.45pt;z-index:251654144;mso-wrap-distance-left:0;mso-wrap-distance-right:0" coordsize="207010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">
                      <v:shape id="Textbox 26" o:spid="_x0000_s1049" type="#_x0000_t202" style="position:absolute;width:207010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      <v:textbox inset="0,0,0,0">
                          <w:txbxContent>
                            <w:p w14:paraId="0642DAA6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5168" behindDoc="0" locked="0" layoutInCell="1" allowOverlap="1" wp14:anchorId="0642DA59" wp14:editId="0642DA5A">
                      <wp:simplePos x="0" y="0"/>
                      <wp:positionH relativeFrom="column">
                        <wp:posOffset>19430</wp:posOffset>
                      </wp:positionH>
                      <wp:positionV relativeFrom="paragraph">
                        <wp:posOffset>4839335</wp:posOffset>
                      </wp:positionV>
                      <wp:extent cx="546735" cy="117475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46735" cy="117475"/>
                                <a:chOff x="0" y="0"/>
                                <a:chExt cx="546735" cy="117475"/>
                              </a:xfrm>
                            </wpg:grpSpPr>
                            <wps:wsp>
                              <wps:cNvPr id="28" name="Textbox 28"/>
                              <wps:cNvSpPr txBox="1"/>
                              <wps:spPr>
                                <a:xfrm>
                                  <a:off x="0" y="0"/>
                                  <a:ext cx="546735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7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13-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14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59" id="Group 27" o:spid="_x0000_s1050" style="position:absolute;left:0;text-align:left;margin-left:1.55pt;margin-top:381.05pt;width:43.05pt;height:9.25pt;z-index:251655168;mso-wrap-distance-left:0;mso-wrap-distance-right:0" coordsize="5467,11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">
                      <v:shape id="Textbox 28" o:spid="_x0000_s1051" type="#_x0000_t202" style="position:absolute;width:5467;height:1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2QM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rHxS/wBcvUEAAD//wMAUEsBAi0AFAAGAAgAAAAhANvh9svuAAAAhQEAABMAAAAAAAAAAAAAAAAA&#10;AAAAAFtDb250ZW50X1R5cGVzXS54bWxQSwECLQAUAAYACAAAACEAWvQsW78AAAAVAQAACwAAAAAA&#10;AAAAAAAAAAAfAQAAX3JlbHMvLnJlbHNQSwECLQAUAAYACAAAACEAJSNkDMAAAADbAAAADwAAAAAA&#10;AAAAAAAAAAAHAgAAZHJzL2Rvd25yZXYueG1sUEsFBgAAAAADAAMAtwAAAPQCAAAAAA==&#10;" filled="f" stroked="f">
                        <v:textbox inset="0,0,0,0">
                          <w:txbxContent>
                            <w:p w14:paraId="0642DAA7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15"/>
                                </w:rPr>
                                <w:t>13-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14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910BD4" w14:paraId="0642D939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0642D937" w14:textId="77777777" w:rsidR="00910BD4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  <w:tc>
          <w:tcPr>
            <w:tcW w:w="972" w:type="dxa"/>
            <w:shd w:val="clear" w:color="auto" w:fill="F1F1F1"/>
          </w:tcPr>
          <w:p w14:paraId="0642D938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3E" w14:textId="77777777">
        <w:trPr>
          <w:trHeight w:val="230"/>
        </w:trPr>
        <w:tc>
          <w:tcPr>
            <w:tcW w:w="1709" w:type="dxa"/>
          </w:tcPr>
          <w:p w14:paraId="0642D93A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543" w:type="dxa"/>
          </w:tcPr>
          <w:p w14:paraId="0642D93B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117" w:type="dxa"/>
          </w:tcPr>
          <w:p w14:paraId="0642D93C" w14:textId="77777777" w:rsidR="00910BD4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0642D93D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41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0642D93F" w14:textId="77777777" w:rsidR="00910BD4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972" w:type="dxa"/>
            <w:shd w:val="clear" w:color="auto" w:fill="F1F1F1"/>
          </w:tcPr>
          <w:p w14:paraId="0642D940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46" w14:textId="77777777">
        <w:trPr>
          <w:trHeight w:val="457"/>
        </w:trPr>
        <w:tc>
          <w:tcPr>
            <w:tcW w:w="1709" w:type="dxa"/>
          </w:tcPr>
          <w:p w14:paraId="0642D942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543" w:type="dxa"/>
          </w:tcPr>
          <w:p w14:paraId="0642D943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117" w:type="dxa"/>
          </w:tcPr>
          <w:p w14:paraId="0642D944" w14:textId="77777777" w:rsidR="00910BD4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rehens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cu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rpos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overview of reviews.</w:t>
            </w:r>
          </w:p>
        </w:tc>
        <w:tc>
          <w:tcPr>
            <w:tcW w:w="972" w:type="dxa"/>
          </w:tcPr>
          <w:p w14:paraId="0642D945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49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0642D947" w14:textId="77777777" w:rsidR="00910BD4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972" w:type="dxa"/>
            <w:shd w:val="clear" w:color="auto" w:fill="F1F1F1"/>
          </w:tcPr>
          <w:p w14:paraId="0642D948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4E" w14:textId="77777777">
        <w:trPr>
          <w:trHeight w:val="460"/>
        </w:trPr>
        <w:tc>
          <w:tcPr>
            <w:tcW w:w="1709" w:type="dxa"/>
          </w:tcPr>
          <w:p w14:paraId="0642D94A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543" w:type="dxa"/>
          </w:tcPr>
          <w:p w14:paraId="0642D94B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8117" w:type="dxa"/>
          </w:tcPr>
          <w:p w14:paraId="0642D94C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uc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existing </w:t>
            </w:r>
            <w:r>
              <w:rPr>
                <w:spacing w:val="-2"/>
                <w:sz w:val="20"/>
              </w:rPr>
              <w:t>knowledge.</w:t>
            </w:r>
          </w:p>
        </w:tc>
        <w:tc>
          <w:tcPr>
            <w:tcW w:w="972" w:type="dxa"/>
          </w:tcPr>
          <w:p w14:paraId="0642D94D" w14:textId="1808DC32" w:rsidR="00910BD4" w:rsidRDefault="004978D8">
            <w:pPr>
              <w:pStyle w:val="TableParagraph"/>
              <w:ind w:left="0"/>
              <w:rPr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44928" behindDoc="0" locked="0" layoutInCell="1" allowOverlap="1" wp14:anchorId="0642DA45" wp14:editId="1BA6E213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9695</wp:posOffset>
                      </wp:positionV>
                      <wp:extent cx="539115" cy="152400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39115" cy="152400"/>
                                <a:chOff x="0" y="0"/>
                                <a:chExt cx="539115" cy="152400"/>
                              </a:xfrm>
                            </wpg:grpSpPr>
                            <wps:wsp>
                              <wps:cNvPr id="8" name="Textbox 8"/>
                              <wps:cNvSpPr txBox="1"/>
                              <wps:spPr>
                                <a:xfrm>
                                  <a:off x="0" y="0"/>
                                  <a:ext cx="539115" cy="1524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9D" w14:textId="18CB92C3" w:rsidR="00910BD4" w:rsidRDefault="00000000">
                                    <w:pPr>
                                      <w:spacing w:before="2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w w:val="105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w w:val="105"/>
                                        <w:sz w:val="15"/>
                                      </w:rPr>
                                      <w:t xml:space="preserve"> </w:t>
                                    </w:r>
                                    <w:ins w:id="2" w:author="Kathrine Hald" w:date="2026-02-22T09:24:00Z" w16du:dateUtc="2026-02-22T08:24:00Z">
                                      <w:r w:rsidR="004978D8">
                                        <w:rPr>
                                          <w:rFonts w:ascii="Arial"/>
                                          <w:spacing w:val="-1"/>
                                          <w:w w:val="105"/>
                                          <w:sz w:val="15"/>
                                        </w:rPr>
                                        <w:t>7-</w:t>
                                      </w:r>
                                    </w:ins>
                                    <w:r>
                                      <w:rPr>
                                        <w:rFonts w:ascii="Arial"/>
                                        <w:spacing w:val="-10"/>
                                        <w:w w:val="105"/>
                                        <w:sz w:val="15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45" id="Group 7" o:spid="_x0000_s1052" style="position:absolute;margin-left:3pt;margin-top:7.85pt;width:42.45pt;height:12pt;z-index:251644928;mso-wrap-distance-left:0;mso-wrap-distance-right:0;mso-width-relative:margin;mso-height-relative:margin" coordsize="5391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">
                      <v:shape id="Textbox 8" o:spid="_x0000_s1053" type="#_x0000_t202" style="position:absolute;width:5391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      <v:textbox inset="0,0,0,0">
                          <w:txbxContent>
                            <w:p w14:paraId="0642DA9D" w14:textId="18CB92C3" w:rsidR="00910BD4" w:rsidRDefault="00000000">
                              <w:pPr>
                                <w:spacing w:before="2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w w:val="105"/>
                                  <w:sz w:val="15"/>
                                </w:rPr>
                                <w:t xml:space="preserve"> </w:t>
                              </w:r>
                              <w:ins w:id="3" w:author="Kathrine Hald" w:date="2026-02-22T09:24:00Z" w16du:dateUtc="2026-02-22T08:24:00Z">
                                <w:r w:rsidR="004978D8">
                                  <w:rPr>
                                    <w:rFonts w:ascii="Arial"/>
                                    <w:spacing w:val="-1"/>
                                    <w:w w:val="105"/>
                                    <w:sz w:val="15"/>
                                  </w:rPr>
                                  <w:t>7-</w:t>
                                </w:r>
                              </w:ins>
                              <w:r>
                                <w:rPr>
                                  <w:rFonts w:ascii="Arial"/>
                                  <w:spacing w:val="-10"/>
                                  <w:w w:val="105"/>
                                  <w:sz w:val="15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910BD4" w14:paraId="0642D953" w14:textId="77777777">
        <w:trPr>
          <w:trHeight w:val="460"/>
        </w:trPr>
        <w:tc>
          <w:tcPr>
            <w:tcW w:w="1709" w:type="dxa"/>
          </w:tcPr>
          <w:p w14:paraId="0642D94F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43" w:type="dxa"/>
          </w:tcPr>
          <w:p w14:paraId="0642D950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117" w:type="dxa"/>
          </w:tcPr>
          <w:p w14:paraId="0642D951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0642D952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56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0642D954" w14:textId="77777777" w:rsidR="00910BD4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972" w:type="dxa"/>
            <w:shd w:val="clear" w:color="auto" w:fill="F1F1F1"/>
          </w:tcPr>
          <w:p w14:paraId="0642D955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5B" w14:textId="77777777">
        <w:trPr>
          <w:trHeight w:val="460"/>
        </w:trPr>
        <w:tc>
          <w:tcPr>
            <w:tcW w:w="1709" w:type="dxa"/>
            <w:vMerge w:val="restart"/>
          </w:tcPr>
          <w:p w14:paraId="0642D957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543" w:type="dxa"/>
          </w:tcPr>
          <w:p w14:paraId="0642D958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8117" w:type="dxa"/>
          </w:tcPr>
          <w:p w14:paraId="0642D959" w14:textId="77777777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clu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 studies were included, this should be stated, with a rationale.</w:t>
            </w:r>
          </w:p>
        </w:tc>
        <w:tc>
          <w:tcPr>
            <w:tcW w:w="972" w:type="dxa"/>
          </w:tcPr>
          <w:p w14:paraId="0642D95A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60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95C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5D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8117" w:type="dxa"/>
          </w:tcPr>
          <w:p w14:paraId="0642D95E" w14:textId="77777777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fini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‘systematic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review’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0642D95F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66" w14:textId="77777777">
        <w:trPr>
          <w:trHeight w:val="688"/>
        </w:trPr>
        <w:tc>
          <w:tcPr>
            <w:tcW w:w="1709" w:type="dxa"/>
          </w:tcPr>
          <w:p w14:paraId="0642D961" w14:textId="77777777" w:rsidR="00910BD4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</w:t>
            </w:r>
          </w:p>
        </w:tc>
        <w:tc>
          <w:tcPr>
            <w:tcW w:w="543" w:type="dxa"/>
          </w:tcPr>
          <w:p w14:paraId="0642D962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117" w:type="dxa"/>
          </w:tcPr>
          <w:p w14:paraId="0642D963" w14:textId="77777777" w:rsidR="00910BD4" w:rsidRDefault="00000000">
            <w:pPr>
              <w:pStyle w:val="TableParagraph"/>
              <w:ind w:left="109" w:right="9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e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ganiz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s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ed or consulted to identify systematic reviews and supplemental primary studies (if included).</w:t>
            </w:r>
          </w:p>
          <w:p w14:paraId="0642D964" w14:textId="77777777" w:rsidR="00910BD4" w:rsidRDefault="00000000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ulted.</w:t>
            </w:r>
          </w:p>
        </w:tc>
        <w:tc>
          <w:tcPr>
            <w:tcW w:w="972" w:type="dxa"/>
          </w:tcPr>
          <w:p w14:paraId="0642D965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6B" w14:textId="77777777">
        <w:trPr>
          <w:trHeight w:val="460"/>
        </w:trPr>
        <w:tc>
          <w:tcPr>
            <w:tcW w:w="1709" w:type="dxa"/>
          </w:tcPr>
          <w:p w14:paraId="0642D967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543" w:type="dxa"/>
          </w:tcPr>
          <w:p w14:paraId="0642D968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117" w:type="dxa"/>
          </w:tcPr>
          <w:p w14:paraId="0642D969" w14:textId="77777777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 reproduced. Describe any search filters and limits applied.</w:t>
            </w:r>
          </w:p>
        </w:tc>
        <w:tc>
          <w:tcPr>
            <w:tcW w:w="972" w:type="dxa"/>
          </w:tcPr>
          <w:p w14:paraId="0642D96A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70" w14:textId="77777777">
        <w:trPr>
          <w:trHeight w:val="460"/>
        </w:trPr>
        <w:tc>
          <w:tcPr>
            <w:tcW w:w="1709" w:type="dxa"/>
            <w:vMerge w:val="restart"/>
          </w:tcPr>
          <w:p w14:paraId="0642D96C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0642D96D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a</w:t>
            </w:r>
          </w:p>
        </w:tc>
        <w:tc>
          <w:tcPr>
            <w:tcW w:w="8117" w:type="dxa"/>
          </w:tcPr>
          <w:p w14:paraId="0642D96E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 (if included) met the inclusion criteria of the overview of reviews.</w:t>
            </w:r>
          </w:p>
        </w:tc>
        <w:tc>
          <w:tcPr>
            <w:tcW w:w="972" w:type="dxa"/>
          </w:tcPr>
          <w:p w14:paraId="0642D96F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75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971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72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b</w:t>
            </w:r>
          </w:p>
        </w:tc>
        <w:tc>
          <w:tcPr>
            <w:tcW w:w="8117" w:type="dxa"/>
          </w:tcPr>
          <w:p w14:paraId="0642D973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ato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systematic reviews was identified and managed during study selection.</w:t>
            </w:r>
          </w:p>
        </w:tc>
        <w:tc>
          <w:tcPr>
            <w:tcW w:w="972" w:type="dxa"/>
          </w:tcPr>
          <w:p w14:paraId="0642D974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7A" w14:textId="77777777">
        <w:trPr>
          <w:trHeight w:val="229"/>
        </w:trPr>
        <w:tc>
          <w:tcPr>
            <w:tcW w:w="1709" w:type="dxa"/>
            <w:vMerge w:val="restart"/>
          </w:tcPr>
          <w:p w14:paraId="0642D976" w14:textId="77777777" w:rsidR="00910BD4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0642D977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9a</w:t>
            </w:r>
          </w:p>
        </w:tc>
        <w:tc>
          <w:tcPr>
            <w:tcW w:w="8117" w:type="dxa"/>
          </w:tcPr>
          <w:p w14:paraId="0642D978" w14:textId="77777777" w:rsidR="00910BD4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s.</w:t>
            </w:r>
          </w:p>
        </w:tc>
        <w:tc>
          <w:tcPr>
            <w:tcW w:w="972" w:type="dxa"/>
          </w:tcPr>
          <w:p w14:paraId="0642D979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80" w14:textId="77777777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0642D97B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7C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b</w:t>
            </w:r>
          </w:p>
        </w:tc>
        <w:tc>
          <w:tcPr>
            <w:tcW w:w="8117" w:type="dxa"/>
          </w:tcPr>
          <w:p w14:paraId="0642D97D" w14:textId="77777777" w:rsidR="00910BD4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vel</w:t>
            </w:r>
          </w:p>
          <w:p w14:paraId="0642D97E" w14:textId="77777777" w:rsidR="00910BD4" w:rsidRDefault="00000000">
            <w:pPr>
              <w:pStyle w:val="TableParagraph"/>
              <w:spacing w:line="228" w:lineRule="exact"/>
              <w:ind w:left="109" w:right="92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i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 to illustrate and/or quantify the degree of primary study overlap across systematic reviews.</w:t>
            </w:r>
          </w:p>
        </w:tc>
        <w:tc>
          <w:tcPr>
            <w:tcW w:w="972" w:type="dxa"/>
          </w:tcPr>
          <w:p w14:paraId="0642D97F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85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981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82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c</w:t>
            </w:r>
          </w:p>
        </w:tc>
        <w:tc>
          <w:tcPr>
            <w:tcW w:w="8117" w:type="dxa"/>
          </w:tcPr>
          <w:p w14:paraId="0642D983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re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 during data collection.</w:t>
            </w:r>
          </w:p>
        </w:tc>
        <w:tc>
          <w:tcPr>
            <w:tcW w:w="972" w:type="dxa"/>
          </w:tcPr>
          <w:p w14:paraId="0642D984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8A" w14:textId="77777777">
        <w:trPr>
          <w:trHeight w:val="460"/>
        </w:trPr>
        <w:tc>
          <w:tcPr>
            <w:tcW w:w="1709" w:type="dxa"/>
          </w:tcPr>
          <w:p w14:paraId="0642D986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543" w:type="dxa"/>
          </w:tcPr>
          <w:p w14:paraId="0642D987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117" w:type="dxa"/>
          </w:tcPr>
          <w:p w14:paraId="0642D988" w14:textId="77777777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umptions made and/or measures taken to identify and clarify missing or unclear information.</w:t>
            </w:r>
          </w:p>
        </w:tc>
        <w:tc>
          <w:tcPr>
            <w:tcW w:w="972" w:type="dxa"/>
          </w:tcPr>
          <w:p w14:paraId="0642D989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8F" w14:textId="77777777">
        <w:trPr>
          <w:trHeight w:val="460"/>
        </w:trPr>
        <w:tc>
          <w:tcPr>
            <w:tcW w:w="1709" w:type="dxa"/>
            <w:vMerge w:val="restart"/>
          </w:tcPr>
          <w:p w14:paraId="0642D98B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0642D98C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8117" w:type="dxa"/>
          </w:tcPr>
          <w:p w14:paraId="0642D98D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5808" behindDoc="0" locked="0" layoutInCell="1" allowOverlap="1" wp14:anchorId="0642DA5B" wp14:editId="0642DA5C">
                      <wp:simplePos x="0" y="0"/>
                      <wp:positionH relativeFrom="column">
                        <wp:posOffset>5191738</wp:posOffset>
                      </wp:positionH>
                      <wp:positionV relativeFrom="paragraph">
                        <wp:posOffset>94685</wp:posOffset>
                      </wp:positionV>
                      <wp:extent cx="416559" cy="117475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6559" cy="117475"/>
                                <a:chOff x="0" y="0"/>
                                <a:chExt cx="416559" cy="117475"/>
                              </a:xfrm>
                            </wpg:grpSpPr>
                            <wps:wsp>
                              <wps:cNvPr id="30" name="Textbox 30"/>
                              <wps:cNvSpPr txBox="1"/>
                              <wps:spPr>
                                <a:xfrm>
                                  <a:off x="0" y="0"/>
                                  <a:ext cx="416559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8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5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-1"/>
                                        <w:sz w:val="15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13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5B" id="Group 29" o:spid="_x0000_s1054" style="position:absolute;left:0;text-align:left;margin-left:408.8pt;margin-top:7.45pt;width:32.8pt;height:9.25pt;z-index:15735808;mso-wrap-distance-left:0;mso-wrap-distance-right:0" coordsize="416559,117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">
                      <v:shape id="Textbox 30" o:spid="_x0000_s1055" type="#_x0000_t202" style="position:absolute;width:416559;height:117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P7X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Xoz+18AAAADbAAAADwAAAAAA&#10;AAAAAAAAAAAHAgAAZHJzL2Rvd25yZXYueG1sUEsFBgAAAAADAAMAtwAAAPQCAAAAAA==&#10;" filled="f" stroked="f">
                        <v:textbox inset="0,0,0,0">
                          <w:txbxContent>
                            <w:p w14:paraId="0642DAA8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z w:val="15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13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 systematic reviews.</w:t>
            </w:r>
          </w:p>
        </w:tc>
        <w:tc>
          <w:tcPr>
            <w:tcW w:w="972" w:type="dxa"/>
          </w:tcPr>
          <w:p w14:paraId="0642D98E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94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0642D990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91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8117" w:type="dxa"/>
          </w:tcPr>
          <w:p w14:paraId="0642D992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 of bias of the primary studies included in the systematic reviews. Provide a justification for instances where flawed, incomplete, or missing assessments are identified but not re-assessed.</w:t>
            </w:r>
          </w:p>
        </w:tc>
        <w:tc>
          <w:tcPr>
            <w:tcW w:w="972" w:type="dxa"/>
          </w:tcPr>
          <w:p w14:paraId="0642D993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99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0642D995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96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8117" w:type="dxa"/>
          </w:tcPr>
          <w:p w14:paraId="0642D997" w14:textId="77777777" w:rsidR="00910BD4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6832" behindDoc="0" locked="0" layoutInCell="1" allowOverlap="1" wp14:anchorId="0642DA5D" wp14:editId="0642DA5E">
                      <wp:simplePos x="0" y="0"/>
                      <wp:positionH relativeFrom="column">
                        <wp:posOffset>5211698</wp:posOffset>
                      </wp:positionH>
                      <wp:positionV relativeFrom="paragraph">
                        <wp:posOffset>29031</wp:posOffset>
                      </wp:positionV>
                      <wp:extent cx="167005" cy="107314"/>
                      <wp:effectExtent l="0" t="0" r="0" b="0"/>
                      <wp:wrapNone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07314"/>
                                <a:chOff x="0" y="0"/>
                                <a:chExt cx="167005" cy="107314"/>
                              </a:xfrm>
                            </wpg:grpSpPr>
                            <wps:wsp>
                              <wps:cNvPr id="32" name="Textbox 32"/>
                              <wps:cNvSpPr txBox="1"/>
                              <wps:spPr>
                                <a:xfrm>
                                  <a:off x="0" y="0"/>
                                  <a:ext cx="16700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9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I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5D" id="Group 31" o:spid="_x0000_s1056" style="position:absolute;left:0;text-align:left;margin-left:410.35pt;margin-top:2.3pt;width:13.15pt;height:8.45pt;z-index:15736832;mso-wrap-distance-left:0;mso-wrap-distance-right:0" coordsize="16700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">
                      <v:shape id="Textbox 32" o:spid="_x0000_s1057" type="#_x0000_t202" style="position:absolute;width:16700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sU7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wRLFO8MAAADbAAAADwAA&#10;AAAAAAAAAAAAAAAHAgAAZHJzL2Rvd25yZXYueG1sUEsFBgAAAAADAAMAtwAAAPcCAAAAAA==&#10;" filled="f" stroked="f">
                        <v:textbox inset="0,0,0,0">
                          <w:txbxContent>
                            <w:p w14:paraId="0642DAA9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I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972" w:type="dxa"/>
          </w:tcPr>
          <w:p w14:paraId="0642D998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9E" w14:textId="77777777">
        <w:trPr>
          <w:trHeight w:val="458"/>
        </w:trPr>
        <w:tc>
          <w:tcPr>
            <w:tcW w:w="1709" w:type="dxa"/>
            <w:vMerge w:val="restart"/>
          </w:tcPr>
          <w:p w14:paraId="0642D99A" w14:textId="77777777" w:rsidR="00910BD4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Synthesis methods</w:t>
            </w:r>
          </w:p>
        </w:tc>
        <w:tc>
          <w:tcPr>
            <w:tcW w:w="543" w:type="dxa"/>
          </w:tcPr>
          <w:p w14:paraId="0642D99B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a</w:t>
            </w:r>
          </w:p>
        </w:tc>
        <w:tc>
          <w:tcPr>
            <w:tcW w:w="8117" w:type="dxa"/>
          </w:tcPr>
          <w:p w14:paraId="0642D99C" w14:textId="5E4FB07D" w:rsidR="00910BD4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choice(s).</w:t>
            </w:r>
          </w:p>
        </w:tc>
        <w:tc>
          <w:tcPr>
            <w:tcW w:w="972" w:type="dxa"/>
          </w:tcPr>
          <w:p w14:paraId="0642D99D" w14:textId="323284F3" w:rsidR="00910BD4" w:rsidRDefault="002A2931">
            <w:pPr>
              <w:pStyle w:val="TableParagraph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6192" behindDoc="0" locked="0" layoutInCell="1" allowOverlap="1" wp14:anchorId="0642DA5F" wp14:editId="0FD2950B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40005</wp:posOffset>
                      </wp:positionV>
                      <wp:extent cx="527050" cy="182880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7050" cy="182880"/>
                                <a:chOff x="0" y="-76200"/>
                                <a:chExt cx="527050" cy="182880"/>
                              </a:xfrm>
                            </wpg:grpSpPr>
                            <wps:wsp>
                              <wps:cNvPr id="34" name="Textbox 34"/>
                              <wps:cNvSpPr txBox="1"/>
                              <wps:spPr>
                                <a:xfrm>
                                  <a:off x="0" y="-76200"/>
                                  <a:ext cx="527050" cy="18288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A" w14:textId="27470791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14</w:t>
                                    </w:r>
                                    <w:ins w:id="4" w:author="Kathrine Hald" w:date="2026-02-22T09:27:00Z" w16du:dateUtc="2026-02-22T08:27:00Z">
                                      <w:r w:rsidR="002A2931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-15</w:t>
                                      </w:r>
                                    </w:ins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5F" id="Group 33" o:spid="_x0000_s1058" style="position:absolute;margin-left:3.5pt;margin-top:3.15pt;width:41.5pt;height:14.4pt;z-index:251656192;mso-wrap-distance-left:0;mso-wrap-distance-right:0;mso-width-relative:margin;mso-height-relative:margin" coordorigin=",-762" coordsize="5270,1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">
                      <v:shape id="Textbox 34" o:spid="_x0000_s1059" type="#_x0000_t202" style="position:absolute;top:-762;width:5270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/jU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CG3+NTEAAAA2wAAAA8A&#10;AAAAAAAAAAAAAAAABwIAAGRycy9kb3ducmV2LnhtbFBLBQYAAAAAAwADALcAAAD4AgAAAAA=&#10;" filled="f" stroked="f">
                        <v:textbox inset="0,0,0,0">
                          <w:txbxContent>
                            <w:p w14:paraId="0642DAAA" w14:textId="27470791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14</w:t>
                              </w:r>
                              <w:ins w:id="5" w:author="Kathrine Hald" w:date="2026-02-22T09:27:00Z" w16du:dateUtc="2026-02-22T08:27:00Z">
                                <w:r w:rsidR="002A2931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-15</w:t>
                                </w:r>
                              </w:ins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910BD4" w14:paraId="0642D9A3" w14:textId="77777777">
        <w:trPr>
          <w:trHeight w:val="229"/>
        </w:trPr>
        <w:tc>
          <w:tcPr>
            <w:tcW w:w="1709" w:type="dxa"/>
            <w:vMerge/>
            <w:tcBorders>
              <w:top w:val="nil"/>
            </w:tcBorders>
          </w:tcPr>
          <w:p w14:paraId="0642D99F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A0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b</w:t>
            </w:r>
          </w:p>
        </w:tc>
        <w:tc>
          <w:tcPr>
            <w:tcW w:w="8117" w:type="dxa"/>
          </w:tcPr>
          <w:p w14:paraId="0642D9A1" w14:textId="768432D1" w:rsidR="00910BD4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lo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972" w:type="dxa"/>
          </w:tcPr>
          <w:p w14:paraId="0642D9A2" w14:textId="489E6AD2" w:rsidR="00910BD4" w:rsidRDefault="0022049F">
            <w:pPr>
              <w:pStyle w:val="TableParagraph"/>
              <w:ind w:left="0"/>
              <w:rPr>
                <w:sz w:val="16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7216" behindDoc="0" locked="0" layoutInCell="1" allowOverlap="1" wp14:anchorId="0642DA61" wp14:editId="5645589A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34925</wp:posOffset>
                      </wp:positionV>
                      <wp:extent cx="479425" cy="12700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79425" cy="127000"/>
                                <a:chOff x="0" y="0"/>
                                <a:chExt cx="479425" cy="127000"/>
                              </a:xfrm>
                            </wpg:grpSpPr>
                            <wps:wsp>
                              <wps:cNvPr id="36" name="Textbox 36"/>
                              <wps:cNvSpPr txBox="1"/>
                              <wps:spPr>
                                <a:xfrm>
                                  <a:off x="0" y="0"/>
                                  <a:ext cx="479425" cy="1270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B" w14:textId="40F4C06F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14</w:t>
                                    </w:r>
                                    <w:ins w:id="6" w:author="Kathrine Hald" w:date="2026-02-22T09:27:00Z" w16du:dateUtc="2026-02-22T08:27:00Z">
                                      <w:r w:rsidR="0022049F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-15</w:t>
                                      </w:r>
                                    </w:ins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61" id="Group 35" o:spid="_x0000_s1060" style="position:absolute;margin-left:3pt;margin-top:2.75pt;width:37.75pt;height:10pt;z-index:251657216;mso-wrap-distance-left:0;mso-wrap-distance-right:0;mso-width-relative:margin;mso-height-relative:margin" coordsize="479425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">
                      <v:shape id="Textbox 36" o:spid="_x0000_s1061" type="#_x0000_t202" style="position:absolute;width:479425;height:127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cM4xAAAANsAAAAPAAAAZHJzL2Rvd25yZXYueG1sRI9Ba8JA&#10;FITvBf/D8oTe6sYW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L4pwzjEAAAA2wAAAA8A&#10;AAAAAAAAAAAAAAAABwIAAGRycy9kb3ducmV2LnhtbFBLBQYAAAAAAwADALcAAAD4AgAAAAA=&#10;" filled="f" stroked="f">
                        <v:textbox inset="0,0,0,0">
                          <w:txbxContent>
                            <w:p w14:paraId="0642DAAB" w14:textId="40F4C06F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14</w:t>
                              </w:r>
                              <w:ins w:id="7" w:author="Kathrine Hald" w:date="2026-02-22T09:27:00Z" w16du:dateUtc="2026-02-22T08:27:00Z">
                                <w:r w:rsidR="0022049F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-15</w:t>
                                </w:r>
                              </w:ins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910BD4" w14:paraId="0642D9A8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0642D9A4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A5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c</w:t>
            </w:r>
          </w:p>
        </w:tc>
        <w:tc>
          <w:tcPr>
            <w:tcW w:w="8117" w:type="dxa"/>
          </w:tcPr>
          <w:p w14:paraId="0642D9A6" w14:textId="77777777" w:rsidR="00910BD4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8368" behindDoc="0" locked="0" layoutInCell="1" allowOverlap="1" wp14:anchorId="0642DA63" wp14:editId="0642DA64">
                      <wp:simplePos x="0" y="0"/>
                      <wp:positionH relativeFrom="column">
                        <wp:posOffset>5188866</wp:posOffset>
                      </wp:positionH>
                      <wp:positionV relativeFrom="paragraph">
                        <wp:posOffset>11858</wp:posOffset>
                      </wp:positionV>
                      <wp:extent cx="207010" cy="107314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7010" cy="107314"/>
                                <a:chOff x="0" y="0"/>
                                <a:chExt cx="207010" cy="107314"/>
                              </a:xfrm>
                            </wpg:grpSpPr>
                            <wps:wsp>
                              <wps:cNvPr id="38" name="Textbox 38"/>
                              <wps:cNvSpPr txBox="1"/>
                              <wps:spPr>
                                <a:xfrm>
                                  <a:off x="0" y="0"/>
                                  <a:ext cx="207010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C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63" id="Group 37" o:spid="_x0000_s1062" style="position:absolute;left:0;text-align:left;margin-left:408.55pt;margin-top:.95pt;width:16.3pt;height:8.45pt;z-index:15738368;mso-wrap-distance-left:0;mso-wrap-distance-right:0" coordsize="207010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">
                      <v:shape id="Textbox 38" o:spid="_x0000_s1063" type="#_x0000_t202" style="position:absolute;width:207010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vLR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oPry0cAAAADbAAAADwAAAAAA&#10;AAAAAAAAAAAHAgAAZHJzL2Rvd25yZXYueG1sUEsFBgAAAAADAAMAtwAAAPQCAAAAAA==&#10;" filled="f" stroked="f">
                        <v:textbox inset="0,0,0,0">
                          <w:txbxContent>
                            <w:p w14:paraId="0642DAAC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bustne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972" w:type="dxa"/>
          </w:tcPr>
          <w:p w14:paraId="0642D9A7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AD" w14:textId="77777777">
        <w:trPr>
          <w:trHeight w:val="690"/>
        </w:trPr>
        <w:tc>
          <w:tcPr>
            <w:tcW w:w="1709" w:type="dxa"/>
          </w:tcPr>
          <w:p w14:paraId="0642D9A9" w14:textId="77777777" w:rsidR="00910BD4" w:rsidRDefault="00000000">
            <w:pPr>
              <w:pStyle w:val="TableParagraph"/>
              <w:ind w:right="412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0642D9AA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8117" w:type="dxa"/>
          </w:tcPr>
          <w:p w14:paraId="0642D9AB" w14:textId="77777777" w:rsidR="00910BD4" w:rsidRDefault="00000000">
            <w:pPr>
              <w:pStyle w:val="TableParagraph"/>
              <w:spacing w:line="230" w:lineRule="atLeast"/>
              <w:ind w:left="109" w:right="9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8880" behindDoc="0" locked="0" layoutInCell="1" allowOverlap="1" wp14:anchorId="0642DA65" wp14:editId="0642DA66">
                      <wp:simplePos x="0" y="0"/>
                      <wp:positionH relativeFrom="column">
                        <wp:posOffset>5189113</wp:posOffset>
                      </wp:positionH>
                      <wp:positionV relativeFrom="paragraph">
                        <wp:posOffset>111120</wp:posOffset>
                      </wp:positionV>
                      <wp:extent cx="177165" cy="117475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7165" cy="117475"/>
                                <a:chOff x="0" y="0"/>
                                <a:chExt cx="177165" cy="117475"/>
                              </a:xfrm>
                            </wpg:grpSpPr>
                            <wps:wsp>
                              <wps:cNvPr id="40" name="Textbox 40"/>
                              <wps:cNvSpPr txBox="1"/>
                              <wps:spPr>
                                <a:xfrm>
                                  <a:off x="0" y="0"/>
                                  <a:ext cx="177165" cy="1174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D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N/I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65" id="Group 39" o:spid="_x0000_s1064" style="position:absolute;left:0;text-align:left;margin-left:408.6pt;margin-top:8.75pt;width:13.95pt;height:9.25pt;z-index:15738880;mso-wrap-distance-left:0;mso-wrap-distance-right:0" coordsize="177165,117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">
                      <v:shape id="Textbox 40" o:spid="_x0000_s1065" type="#_x0000_t202" style="position:absolute;width:177165;height:117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o2q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BoqNqsAAAADbAAAADwAAAAAA&#10;AAAAAAAAAAAHAgAAZHJzL2Rvd25yZXYueG1sUEsFBgAAAAADAAMAtwAAAPQCAAAAAA==&#10;" filled="f" stroked="f">
                        <v:textbox inset="0,0,0,0">
                          <w:txbxContent>
                            <w:p w14:paraId="0642DAAD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N/I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u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ari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 of the systematic reviews, primary studies, and supplemental primary studies, if included).</w:t>
            </w:r>
          </w:p>
        </w:tc>
        <w:tc>
          <w:tcPr>
            <w:tcW w:w="972" w:type="dxa"/>
          </w:tcPr>
          <w:p w14:paraId="0642D9AC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B2" w14:textId="77777777">
        <w:trPr>
          <w:trHeight w:val="484"/>
        </w:trPr>
        <w:tc>
          <w:tcPr>
            <w:tcW w:w="1709" w:type="dxa"/>
          </w:tcPr>
          <w:p w14:paraId="0642D9AE" w14:textId="77777777" w:rsidR="00910BD4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Certainty assessment</w:t>
            </w:r>
          </w:p>
        </w:tc>
        <w:tc>
          <w:tcPr>
            <w:tcW w:w="543" w:type="dxa"/>
          </w:tcPr>
          <w:p w14:paraId="0642D9AF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117" w:type="dxa"/>
          </w:tcPr>
          <w:p w14:paraId="0642D9B0" w14:textId="77777777" w:rsidR="00910BD4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9392" behindDoc="0" locked="0" layoutInCell="1" allowOverlap="1" wp14:anchorId="0642DA67" wp14:editId="0642DA68">
                      <wp:simplePos x="0" y="0"/>
                      <wp:positionH relativeFrom="column">
                        <wp:posOffset>5189918</wp:posOffset>
                      </wp:positionH>
                      <wp:positionV relativeFrom="paragraph">
                        <wp:posOffset>87853</wp:posOffset>
                      </wp:positionV>
                      <wp:extent cx="177165" cy="21717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7165" cy="217170"/>
                                <a:chOff x="0" y="0"/>
                                <a:chExt cx="177165" cy="217170"/>
                              </a:xfrm>
                            </wpg:grpSpPr>
                            <wps:wsp>
                              <wps:cNvPr id="42" name="Textbox 42"/>
                              <wps:cNvSpPr txBox="1"/>
                              <wps:spPr>
                                <a:xfrm>
                                  <a:off x="0" y="0"/>
                                  <a:ext cx="177165" cy="21717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E" w14:textId="77777777" w:rsidR="00910BD4" w:rsidRDefault="00000000">
                                    <w:pPr>
                                      <w:spacing w:line="168" w:lineRule="exact"/>
                                      <w:rPr>
                                        <w:rFonts w:ascii="Arial"/>
                                        <w:sz w:val="15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5"/>
                                      </w:rPr>
                                      <w:t>N/I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67" id="Group 41" o:spid="_x0000_s1066" style="position:absolute;left:0;text-align:left;margin-left:408.65pt;margin-top:6.9pt;width:13.95pt;height:17.1pt;z-index:15739392;mso-wrap-distance-left:0;mso-wrap-distance-right:0" coordsize="177165,2171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">
                      <v:shape id="Textbox 42" o:spid="_x0000_s1067" type="#_x0000_t202" style="position:absolute;width:177165;height:217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LZG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mRS2RsMAAADbAAAADwAA&#10;AAAAAAAAAAAAAAAHAgAAZHJzL2Rvd25yZXYueG1sUEsFBgAAAAADAAMAtwAAAPcCAAAAAA==&#10;" filled="f" stroked="f">
                        <v:textbox inset="0,0,0,0">
                          <w:txbxContent>
                            <w:p w14:paraId="0642DAAE" w14:textId="77777777" w:rsidR="00910BD4" w:rsidRDefault="00000000">
                              <w:pPr>
                                <w:spacing w:line="168" w:lineRule="exact"/>
                                <w:rPr>
                                  <w:rFonts w:ascii="Arial"/>
                                  <w:sz w:val="15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5"/>
                                </w:rPr>
                                <w:t>N/I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 (or confidence) in the body of evidence for an outcome.</w:t>
            </w:r>
          </w:p>
        </w:tc>
        <w:tc>
          <w:tcPr>
            <w:tcW w:w="972" w:type="dxa"/>
          </w:tcPr>
          <w:p w14:paraId="0642D9B1" w14:textId="77777777" w:rsidR="00910BD4" w:rsidRDefault="00910BD4">
            <w:pPr>
              <w:pStyle w:val="TableParagraph"/>
              <w:ind w:left="0"/>
              <w:rPr>
                <w:sz w:val="20"/>
              </w:rPr>
            </w:pPr>
          </w:p>
        </w:tc>
      </w:tr>
      <w:tr w:rsidR="00910BD4" w14:paraId="0642D9B5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0642D9B3" w14:textId="77777777" w:rsidR="00910BD4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972" w:type="dxa"/>
            <w:shd w:val="clear" w:color="auto" w:fill="F1F1F1"/>
          </w:tcPr>
          <w:p w14:paraId="0642D9B4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BA" w14:textId="77777777">
        <w:trPr>
          <w:trHeight w:val="460"/>
        </w:trPr>
        <w:tc>
          <w:tcPr>
            <w:tcW w:w="1709" w:type="dxa"/>
            <w:vMerge w:val="restart"/>
          </w:tcPr>
          <w:p w14:paraId="0642D9B6" w14:textId="77777777" w:rsidR="00910BD4" w:rsidRDefault="00000000">
            <w:pPr>
              <w:pStyle w:val="TableParagraph"/>
              <w:spacing w:line="230" w:lineRule="atLeast"/>
              <w:ind w:right="113"/>
              <w:rPr>
                <w:sz w:val="20"/>
              </w:rPr>
            </w:pPr>
            <w:r>
              <w:rPr>
                <w:sz w:val="20"/>
              </w:rPr>
              <w:t>Systemat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review and supplemental primary study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543" w:type="dxa"/>
          </w:tcPr>
          <w:p w14:paraId="0642D9B7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8117" w:type="dxa"/>
          </w:tcPr>
          <w:p w14:paraId="0642D9B8" w14:textId="5AA27BB9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ces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reened, assessed for eligibility, and included in the overview of reviews, ideally with a flow diagram.</w:t>
            </w:r>
          </w:p>
        </w:tc>
        <w:tc>
          <w:tcPr>
            <w:tcW w:w="972" w:type="dxa"/>
          </w:tcPr>
          <w:p w14:paraId="0642D9B9" w14:textId="26713CBA" w:rsidR="00910BD4" w:rsidRDefault="00BA1A49">
            <w:pPr>
              <w:pStyle w:val="TableParagraph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8240" behindDoc="0" locked="0" layoutInCell="1" allowOverlap="1" wp14:anchorId="0642DA69" wp14:editId="27B6A771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65405</wp:posOffset>
                      </wp:positionV>
                      <wp:extent cx="565785" cy="196850"/>
                      <wp:effectExtent l="0" t="0" r="0" b="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65785" cy="196850"/>
                                <a:chOff x="0" y="0"/>
                                <a:chExt cx="565785" cy="196850"/>
                              </a:xfrm>
                            </wpg:grpSpPr>
                            <wps:wsp>
                              <wps:cNvPr id="44" name="Textbox 44"/>
                              <wps:cNvSpPr txBox="1"/>
                              <wps:spPr>
                                <a:xfrm>
                                  <a:off x="0" y="0"/>
                                  <a:ext cx="565785" cy="19685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AF" w14:textId="1CA88B3D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5"/>
                                        <w:sz w:val="14"/>
                                      </w:rPr>
                                      <w:t xml:space="preserve"> </w:t>
                                    </w:r>
                                    <w:del w:id="8" w:author="Kathrine Hald" w:date="2026-02-22T09:28:00Z" w16du:dateUtc="2026-02-22T08:28:00Z">
                                      <w:r w:rsidDel="00BA1A49">
                                        <w:rPr>
                                          <w:rFonts w:ascii="Arial"/>
                                          <w:sz w:val="14"/>
                                        </w:rPr>
                                        <w:delText>16-</w:delText>
                                      </w:r>
                                    </w:del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17</w:t>
                                    </w:r>
                                    <w:ins w:id="9" w:author="Kathrine Hald" w:date="2026-02-22T09:28:00Z" w16du:dateUtc="2026-02-22T08:28:00Z">
                                      <w:r w:rsidR="00BA1A49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-18</w:t>
                                      </w:r>
                                    </w:ins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69" id="Group 43" o:spid="_x0000_s1068" style="position:absolute;margin-left:4pt;margin-top:5.15pt;width:44.55pt;height:15.5pt;z-index:251658240;mso-wrap-distance-left:0;mso-wrap-distance-right:0;mso-width-relative:margin;mso-height-relative:margin" coordsize="5657,19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">
                      <v:shape id="Textbox 44" o:spid="_x0000_s1069" type="#_x0000_t202" style="position:absolute;width:5657;height:1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YupxQAAANsAAAAPAAAAZHJzL2Rvd25yZXYueG1sRI9Ba8JA&#10;FITvBf/D8oTemo1F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B5sYupxQAAANsAAAAP&#10;AAAAAAAAAAAAAAAAAAcCAABkcnMvZG93bnJldi54bWxQSwUGAAAAAAMAAwC3AAAA+QIAAAAA&#10;" filled="f" stroked="f">
                        <v:textbox inset="0,0,0,0">
                          <w:txbxContent>
                            <w:p w14:paraId="0642DAAF" w14:textId="1CA88B3D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5"/>
                                  <w:sz w:val="14"/>
                                </w:rPr>
                                <w:t xml:space="preserve"> </w:t>
                              </w:r>
                              <w:del w:id="10" w:author="Kathrine Hald" w:date="2026-02-22T09:28:00Z" w16du:dateUtc="2026-02-22T08:28:00Z">
                                <w:r w:rsidDel="00BA1A49">
                                  <w:rPr>
                                    <w:rFonts w:ascii="Arial"/>
                                    <w:sz w:val="14"/>
                                  </w:rPr>
                                  <w:delText>16-</w:delText>
                                </w:r>
                              </w:del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17</w:t>
                              </w:r>
                              <w:ins w:id="11" w:author="Kathrine Hald" w:date="2026-02-22T09:28:00Z" w16du:dateUtc="2026-02-22T08:28:00Z">
                                <w:r w:rsidR="00BA1A49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-18</w:t>
                                </w:r>
                              </w:ins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910BD4" w14:paraId="0642D9BF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9BB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BC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8117" w:type="dxa"/>
          </w:tcPr>
          <w:p w14:paraId="0642D9BD" w14:textId="2A965FF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gh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d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 the main reason for exclusion.</w:t>
            </w:r>
          </w:p>
        </w:tc>
        <w:tc>
          <w:tcPr>
            <w:tcW w:w="972" w:type="dxa"/>
          </w:tcPr>
          <w:p w14:paraId="0642D9BE" w14:textId="65EC4AFD" w:rsidR="00910BD4" w:rsidRDefault="0066346E">
            <w:pPr>
              <w:pStyle w:val="TableParagraph"/>
              <w:ind w:left="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9264" behindDoc="0" locked="0" layoutInCell="1" allowOverlap="1" wp14:anchorId="0642DA6B" wp14:editId="39B8F40E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0805</wp:posOffset>
                      </wp:positionV>
                      <wp:extent cx="559435" cy="203200"/>
                      <wp:effectExtent l="0" t="0" r="0" b="0"/>
                      <wp:wrapNone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9435" cy="203200"/>
                                <a:chOff x="0" y="0"/>
                                <a:chExt cx="559435" cy="203200"/>
                              </a:xfrm>
                            </wpg:grpSpPr>
                            <wps:wsp>
                              <wps:cNvPr id="46" name="Textbox 46"/>
                              <wps:cNvSpPr txBox="1"/>
                              <wps:spPr>
                                <a:xfrm>
                                  <a:off x="0" y="0"/>
                                  <a:ext cx="559435" cy="2032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0" w14:textId="103C547C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ins w:id="12" w:author="Kathrine Hald" w:date="2026-02-22T09:28:00Z" w16du:dateUtc="2026-02-22T08:28:00Z">
                                      <w:r w:rsidR="0066346E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17</w:t>
                                      </w:r>
                                    </w:ins>
                                    <w:del w:id="13" w:author="Kathrine Hald" w:date="2026-02-22T09:28:00Z" w16du:dateUtc="2026-02-22T08:28:00Z">
                                      <w:r w:rsidDel="0066346E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delText>16</w:delText>
                                      </w:r>
                                    </w:del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6B" id="Group 45" o:spid="_x0000_s1070" style="position:absolute;margin-left:4.5pt;margin-top:7.15pt;width:44.05pt;height:16pt;z-index:251659264;mso-wrap-distance-left:0;mso-wrap-distance-right:0;mso-width-relative:margin;mso-height-relative:margin" coordsize="5594,2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">
                      <v:shape id="Textbox 46" o:spid="_x0000_s1071" type="#_x0000_t202" style="position:absolute;width:5594;height:2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7BF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OYvsEXEAAAA2wAAAA8A&#10;AAAAAAAAAAAAAAAABwIAAGRycy9kb3ducmV2LnhtbFBLBQYAAAAAAwADALcAAAD4AgAAAAA=&#10;" filled="f" stroked="f">
                        <v:textbox inset="0,0,0,0">
                          <w:txbxContent>
                            <w:p w14:paraId="0642DAB0" w14:textId="103C547C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ins w:id="14" w:author="Kathrine Hald" w:date="2026-02-22T09:28:00Z" w16du:dateUtc="2026-02-22T08:28:00Z">
                                <w:r w:rsidR="0066346E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17</w:t>
                                </w:r>
                              </w:ins>
                              <w:del w:id="15" w:author="Kathrine Hald" w:date="2026-02-22T09:28:00Z" w16du:dateUtc="2026-02-22T08:28:00Z">
                                <w:r w:rsidDel="0066346E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delText>16</w:delText>
                                </w:r>
                              </w:del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</w:tbl>
    <w:p w14:paraId="0642D9C0" w14:textId="77777777" w:rsidR="00910BD4" w:rsidRDefault="00910BD4">
      <w:pPr>
        <w:pStyle w:val="TableParagraph"/>
        <w:rPr>
          <w:sz w:val="20"/>
        </w:rPr>
        <w:sectPr w:rsidR="00910BD4">
          <w:type w:val="continuous"/>
          <w:pgSz w:w="12240" w:h="15840"/>
          <w:pgMar w:top="320" w:right="0" w:bottom="1231" w:left="360" w:header="708" w:footer="708" w:gutter="0"/>
          <w:cols w:space="708"/>
        </w:sectPr>
      </w:pPr>
    </w:p>
    <w:tbl>
      <w:tblPr>
        <w:tblStyle w:val="TableNormal"/>
        <w:tblW w:w="0" w:type="auto"/>
        <w:tblInd w:w="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910BD4" w14:paraId="0642D9C6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0642D9C1" w14:textId="77777777" w:rsidR="00910BD4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Section</w:t>
            </w:r>
          </w:p>
          <w:p w14:paraId="0642D9C2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0642D9C3" w14:textId="77777777" w:rsidR="00910BD4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0642D9C4" w14:textId="77777777" w:rsidR="00910BD4" w:rsidRDefault="00000000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0642D9C5" w14:textId="3273D714" w:rsidR="00910BD4" w:rsidRDefault="00000000">
            <w:pPr>
              <w:pStyle w:val="TableParagraph"/>
              <w:spacing w:line="230" w:lineRule="atLeast"/>
              <w:ind w:left="106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0928" behindDoc="0" locked="0" layoutInCell="1" allowOverlap="1" wp14:anchorId="0642DA6D" wp14:editId="7802E8EA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565150</wp:posOffset>
                      </wp:positionV>
                      <wp:extent cx="520065" cy="3175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0065" cy="317500"/>
                                <a:chOff x="0" y="0"/>
                                <a:chExt cx="396875" cy="107314"/>
                              </a:xfrm>
                            </wpg:grpSpPr>
                            <wps:wsp>
                              <wps:cNvPr id="48" name="Textbox 48"/>
                              <wps:cNvSpPr txBox="1"/>
                              <wps:spPr>
                                <a:xfrm>
                                  <a:off x="0" y="0"/>
                                  <a:ext cx="39687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1" w14:textId="1B3D4A00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ins w:id="16" w:author="Kathrine Hald" w:date="2026-02-22T09:29:00Z" w16du:dateUtc="2026-02-22T08:29:00Z">
                                      <w:r w:rsidR="0066346E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17</w:t>
                                      </w:r>
                                    </w:ins>
                                    <w:del w:id="17" w:author="Kathrine Hald" w:date="2026-02-22T09:28:00Z" w16du:dateUtc="2026-02-22T08:28:00Z">
                                      <w:r w:rsidDel="0066346E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delText>16</w:delText>
                                      </w:r>
                                    </w:del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6D" id="Group 47" o:spid="_x0000_s1072" style="position:absolute;left:0;text-align:left;margin-left:1.5pt;margin-top:44.5pt;width:40.95pt;height:25pt;z-index:15740928;mso-wrap-distance-left:0;mso-wrap-distance-right:0;mso-width-relative:margin;mso-height-relative:margin" coordsize="39687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">
                      <v:shape id="Textbox 48" o:spid="_x0000_s1073" type="#_x0000_t202" style="position:absolute;width:39687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IGs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+PyBrMAAAADbAAAADwAAAAAA&#10;AAAAAAAAAAAHAgAAZHJzL2Rvd25yZXYueG1sUEsFBgAAAAADAAMAtwAAAPQCAAAAAA==&#10;" filled="f" stroked="f">
                        <v:textbox inset="0,0,0,0">
                          <w:txbxContent>
                            <w:p w14:paraId="0642DAB1" w14:textId="1B3D4A00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ins w:id="18" w:author="Kathrine Hald" w:date="2026-02-22T09:29:00Z" w16du:dateUtc="2026-02-22T08:29:00Z">
                                <w:r w:rsidR="0066346E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17</w:t>
                                </w:r>
                              </w:ins>
                              <w:del w:id="19" w:author="Kathrine Hald" w:date="2026-02-22T09:28:00Z" w16du:dateUtc="2026-02-22T08:28:00Z">
                                <w:r w:rsidDel="0066346E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delText>16</w:delText>
                                </w:r>
                              </w:del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1440" behindDoc="0" locked="0" layoutInCell="1" allowOverlap="1" wp14:anchorId="0642DA6F" wp14:editId="0642DA70">
                      <wp:simplePos x="0" y="0"/>
                      <wp:positionH relativeFrom="column">
                        <wp:posOffset>41597</wp:posOffset>
                      </wp:positionH>
                      <wp:positionV relativeFrom="paragraph">
                        <wp:posOffset>1096295</wp:posOffset>
                      </wp:positionV>
                      <wp:extent cx="167005" cy="107314"/>
                      <wp:effectExtent l="0" t="0" r="0" b="0"/>
                      <wp:wrapNone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07314"/>
                                <a:chOff x="0" y="0"/>
                                <a:chExt cx="167005" cy="107314"/>
                              </a:xfrm>
                            </wpg:grpSpPr>
                            <wps:wsp>
                              <wps:cNvPr id="50" name="Textbox 50"/>
                              <wps:cNvSpPr txBox="1"/>
                              <wps:spPr>
                                <a:xfrm>
                                  <a:off x="0" y="0"/>
                                  <a:ext cx="16700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2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I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6F" id="Group 49" o:spid="_x0000_s1074" style="position:absolute;left:0;text-align:left;margin-left:3.3pt;margin-top:86.3pt;width:13.15pt;height:8.45pt;z-index:15741440;mso-wrap-distance-left:0;mso-wrap-distance-right:0" coordsize="16700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">
                      <v:shape id="Textbox 50" o:spid="_x0000_s1075" type="#_x0000_t202" style="position:absolute;width:16700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      <v:textbox inset="0,0,0,0">
                          <w:txbxContent>
                            <w:p w14:paraId="0642DAB2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I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1952" behindDoc="0" locked="0" layoutInCell="1" allowOverlap="1" wp14:anchorId="0642DA71" wp14:editId="0642DA72">
                      <wp:simplePos x="0" y="0"/>
                      <wp:positionH relativeFrom="column">
                        <wp:posOffset>20363</wp:posOffset>
                      </wp:positionH>
                      <wp:positionV relativeFrom="paragraph">
                        <wp:posOffset>1365755</wp:posOffset>
                      </wp:positionV>
                      <wp:extent cx="396875" cy="107314"/>
                      <wp:effectExtent l="0" t="0" r="0" b="0"/>
                      <wp:wrapNone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6875" cy="107314"/>
                                <a:chOff x="0" y="0"/>
                                <a:chExt cx="396875" cy="107314"/>
                              </a:xfrm>
                            </wpg:grpSpPr>
                            <wps:wsp>
                              <wps:cNvPr id="52" name="Textbox 52"/>
                              <wps:cNvSpPr txBox="1"/>
                              <wps:spPr>
                                <a:xfrm>
                                  <a:off x="0" y="0"/>
                                  <a:ext cx="39687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3" w14:textId="257A2718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1</w:t>
                                    </w:r>
                                    <w:ins w:id="20" w:author="Kathrine Hald" w:date="2026-02-22T09:29:00Z" w16du:dateUtc="2026-02-22T08:29:00Z">
                                      <w:r w:rsidR="00F17D91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8</w:t>
                                      </w:r>
                                    </w:ins>
                                    <w:del w:id="21" w:author="Kathrine Hald" w:date="2026-02-22T09:29:00Z" w16du:dateUtc="2026-02-22T08:29:00Z">
                                      <w:r w:rsidDel="00F17D91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delText>7</w:delText>
                                      </w:r>
                                    </w:del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71" id="Group 51" o:spid="_x0000_s1076" style="position:absolute;left:0;text-align:left;margin-left:1.6pt;margin-top:107.55pt;width:31.25pt;height:8.45pt;z-index:15741952;mso-wrap-distance-left:0;mso-wrap-distance-right:0" coordsize="39687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">
                      <v:shape id="Textbox 52" o:spid="_x0000_s1077" type="#_x0000_t202" style="position:absolute;width:39687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      <v:textbox inset="0,0,0,0">
                          <w:txbxContent>
                            <w:p w14:paraId="0642DAB3" w14:textId="257A2718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1</w:t>
                              </w:r>
                              <w:ins w:id="22" w:author="Kathrine Hald" w:date="2026-02-22T09:29:00Z" w16du:dateUtc="2026-02-22T08:29:00Z">
                                <w:r w:rsidR="00F17D91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8</w:t>
                                </w:r>
                              </w:ins>
                              <w:del w:id="23" w:author="Kathrine Hald" w:date="2026-02-22T09:29:00Z" w16du:dateUtc="2026-02-22T08:29:00Z">
                                <w:r w:rsidDel="00F17D91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delText>7</w:delText>
                                </w:r>
                              </w:del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2464" behindDoc="0" locked="0" layoutInCell="1" allowOverlap="1" wp14:anchorId="0642DA73" wp14:editId="0642DA74">
                      <wp:simplePos x="0" y="0"/>
                      <wp:positionH relativeFrom="column">
                        <wp:posOffset>41597</wp:posOffset>
                      </wp:positionH>
                      <wp:positionV relativeFrom="paragraph">
                        <wp:posOffset>1575335</wp:posOffset>
                      </wp:positionV>
                      <wp:extent cx="167005" cy="107314"/>
                      <wp:effectExtent l="0" t="0" r="0" b="0"/>
                      <wp:wrapNone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07314"/>
                                <a:chOff x="0" y="0"/>
                                <a:chExt cx="167005" cy="107314"/>
                              </a:xfrm>
                            </wpg:grpSpPr>
                            <wps:wsp>
                              <wps:cNvPr id="54" name="Textbox 54"/>
                              <wps:cNvSpPr txBox="1"/>
                              <wps:spPr>
                                <a:xfrm>
                                  <a:off x="0" y="0"/>
                                  <a:ext cx="16700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4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I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73" id="Group 53" o:spid="_x0000_s1078" style="position:absolute;left:0;text-align:left;margin-left:3.3pt;margin-top:124.05pt;width:13.15pt;height:8.45pt;z-index:15742464;mso-wrap-distance-left:0;mso-wrap-distance-right:0" coordsize="16700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">
                      <v:shape id="Textbox 54" o:spid="_x0000_s1079" type="#_x0000_t202" style="position:absolute;width:16700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B10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xoHXTEAAAA2wAAAA8A&#10;AAAAAAAAAAAAAAAABwIAAGRycy9kb3ducmV2LnhtbFBLBQYAAAAAAwADALcAAAD4AgAAAAA=&#10;" filled="f" stroked="f">
                        <v:textbox inset="0,0,0,0">
                          <w:txbxContent>
                            <w:p w14:paraId="0642DAB4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I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2976" behindDoc="0" locked="0" layoutInCell="1" allowOverlap="1" wp14:anchorId="0642DA75" wp14:editId="0642DA76">
                      <wp:simplePos x="0" y="0"/>
                      <wp:positionH relativeFrom="column">
                        <wp:posOffset>30917</wp:posOffset>
                      </wp:positionH>
                      <wp:positionV relativeFrom="paragraph">
                        <wp:posOffset>1920670</wp:posOffset>
                      </wp:positionV>
                      <wp:extent cx="167005" cy="107314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07314"/>
                                <a:chOff x="0" y="0"/>
                                <a:chExt cx="167005" cy="107314"/>
                              </a:xfrm>
                            </wpg:grpSpPr>
                            <wps:wsp>
                              <wps:cNvPr id="56" name="Textbox 56"/>
                              <wps:cNvSpPr txBox="1"/>
                              <wps:spPr>
                                <a:xfrm>
                                  <a:off x="0" y="0"/>
                                  <a:ext cx="16700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5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I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75" id="Group 55" o:spid="_x0000_s1080" style="position:absolute;left:0;text-align:left;margin-left:2.45pt;margin-top:151.25pt;width:13.15pt;height:8.45pt;z-index:15742976;mso-wrap-distance-left:0;mso-wrap-distance-right:0" coordsize="16700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">
                      <v:shape id="Textbox 56" o:spid="_x0000_s1081" type="#_x0000_t202" style="position:absolute;width:16700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iaYxAAAANsAAAAPAAAAZHJzL2Rvd25yZXYueG1sRI9Ba8JA&#10;FITvBf/D8oTe6sZCQx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GP2JpjEAAAA2wAAAA8A&#10;AAAAAAAAAAAAAAAABwIAAGRycy9kb3ducmV2LnhtbFBLBQYAAAAAAwADALcAAAD4AgAAAAA=&#10;" filled="f" stroked="f">
                        <v:textbox inset="0,0,0,0">
                          <w:txbxContent>
                            <w:p w14:paraId="0642DAB5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I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63360" behindDoc="0" locked="0" layoutInCell="1" allowOverlap="1" wp14:anchorId="0642DA79" wp14:editId="059AE66F">
                      <wp:simplePos x="0" y="0"/>
                      <wp:positionH relativeFrom="column">
                        <wp:posOffset>37570</wp:posOffset>
                      </wp:positionH>
                      <wp:positionV relativeFrom="paragraph">
                        <wp:posOffset>2908399</wp:posOffset>
                      </wp:positionV>
                      <wp:extent cx="207010" cy="107314"/>
                      <wp:effectExtent l="0" t="0" r="0" b="0"/>
                      <wp:wrapNone/>
                      <wp:docPr id="59" name="Group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7010" cy="107314"/>
                                <a:chOff x="0" y="0"/>
                                <a:chExt cx="207010" cy="107314"/>
                              </a:xfrm>
                            </wpg:grpSpPr>
                            <wps:wsp>
                              <wps:cNvPr id="60" name="Textbox 60"/>
                              <wps:cNvSpPr txBox="1"/>
                              <wps:spPr>
                                <a:xfrm>
                                  <a:off x="0" y="0"/>
                                  <a:ext cx="207010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7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79" id="Group 59" o:spid="_x0000_s1082" style="position:absolute;left:0;text-align:left;margin-left:2.95pt;margin-top:229pt;width:16.3pt;height:8.45pt;z-index:251663360;mso-wrap-distance-left:0;mso-wrap-distance-right:0" coordsize="207010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">
                      <v:shape id="Textbox 60" o:spid="_x0000_s1083" type="#_x0000_t202" style="position:absolute;width:207010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9HK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X38En+AXP8DAAD//wMAUEsBAi0AFAAGAAgAAAAhANvh9svuAAAAhQEAABMAAAAAAAAAAAAAAAAA&#10;AAAAAFtDb250ZW50X1R5cGVzXS54bWxQSwECLQAUAAYACAAAACEAWvQsW78AAAAVAQAACwAAAAAA&#10;AAAAAAAAAAAfAQAAX3JlbHMvLnJlbHNQSwECLQAUAAYACAAAACEATT/RysAAAADbAAAADwAAAAAA&#10;AAAAAAAAAAAHAgAAZHJzL2Rvd25yZXYueG1sUEsFBgAAAAADAAMAtwAAAPQCAAAAAA==&#10;" filled="f" stroked="f">
                        <v:textbox inset="0,0,0,0">
                          <w:txbxContent>
                            <w:p w14:paraId="0642DAB7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64384" behindDoc="0" locked="0" layoutInCell="1" allowOverlap="1" wp14:anchorId="0642DA7B" wp14:editId="0642DA7C">
                      <wp:simplePos x="0" y="0"/>
                      <wp:positionH relativeFrom="column">
                        <wp:posOffset>41597</wp:posOffset>
                      </wp:positionH>
                      <wp:positionV relativeFrom="paragraph">
                        <wp:posOffset>3198746</wp:posOffset>
                      </wp:positionV>
                      <wp:extent cx="207010" cy="107314"/>
                      <wp:effectExtent l="0" t="0" r="0" b="0"/>
                      <wp:wrapNone/>
                      <wp:docPr id="61" name="Group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7010" cy="107314"/>
                                <a:chOff x="0" y="0"/>
                                <a:chExt cx="207010" cy="107314"/>
                              </a:xfrm>
                            </wpg:grpSpPr>
                            <wps:wsp>
                              <wps:cNvPr id="62" name="Textbox 62"/>
                              <wps:cNvSpPr txBox="1"/>
                              <wps:spPr>
                                <a:xfrm>
                                  <a:off x="0" y="0"/>
                                  <a:ext cx="207010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8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7B" id="Group 61" o:spid="_x0000_s1084" style="position:absolute;left:0;text-align:left;margin-left:3.3pt;margin-top:251.85pt;width:16.3pt;height:8.45pt;z-index:251664384;mso-wrap-distance-left:0;mso-wrap-distance-right:0" coordsize="207010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">
                      <v:shape id="Textbox 62" o:spid="_x0000_s1085" type="#_x0000_t202" style="position:absolute;width:207010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eom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aQzuHvS/wBcv0LAAD//wMAUEsBAi0AFAAGAAgAAAAhANvh9svuAAAAhQEAABMAAAAAAAAAAAAA&#10;AAAAAAAAAFtDb250ZW50X1R5cGVzXS54bWxQSwECLQAUAAYACAAAACEAWvQsW78AAAAVAQAACwAA&#10;AAAAAAAAAAAAAAAfAQAAX3JlbHMvLnJlbHNQSwECLQAUAAYACAAAACEA0qHqJsMAAADbAAAADwAA&#10;AAAAAAAAAAAAAAAHAgAAZHJzL2Rvd25yZXYueG1sUEsFBgAAAAADAAMAtwAAAPcCAAAAAA==&#10;" filled="f" stroked="f">
                        <v:textbox inset="0,0,0,0">
                          <w:txbxContent>
                            <w:p w14:paraId="0642DAB8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65408" behindDoc="0" locked="0" layoutInCell="1" allowOverlap="1" wp14:anchorId="0642DA7D" wp14:editId="0642DA7E">
                      <wp:simplePos x="0" y="0"/>
                      <wp:positionH relativeFrom="column">
                        <wp:posOffset>41597</wp:posOffset>
                      </wp:positionH>
                      <wp:positionV relativeFrom="paragraph">
                        <wp:posOffset>3617906</wp:posOffset>
                      </wp:positionV>
                      <wp:extent cx="167005" cy="107314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07314"/>
                                <a:chOff x="0" y="0"/>
                                <a:chExt cx="167005" cy="107314"/>
                              </a:xfrm>
                            </wpg:grpSpPr>
                            <wps:wsp>
                              <wps:cNvPr id="64" name="Textbox 64"/>
                              <wps:cNvSpPr txBox="1"/>
                              <wps:spPr>
                                <a:xfrm>
                                  <a:off x="0" y="0"/>
                                  <a:ext cx="16700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9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I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7D" id="Group 63" o:spid="_x0000_s1086" style="position:absolute;left:0;text-align:left;margin-left:3.3pt;margin-top:284.85pt;width:13.15pt;height:8.45pt;z-index:251665408;mso-wrap-distance-left:0;mso-wrap-distance-right:0" coordsize="16700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">
                      <v:shape id="Textbox 64" o:spid="_x0000_s1087" type="#_x0000_t202" style="position:absolute;width:16700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NfJ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DIE18nEAAAA2wAAAA8A&#10;AAAAAAAAAAAAAAAABwIAAGRycy9kb3ducmV2LnhtbFBLBQYAAAAAAwADALcAAAD4AgAAAAA=&#10;" filled="f" stroked="f">
                        <v:textbox inset="0,0,0,0">
                          <w:txbxContent>
                            <w:p w14:paraId="0642DAB9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I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66432" behindDoc="0" locked="0" layoutInCell="1" allowOverlap="1" wp14:anchorId="0642DA7F" wp14:editId="0642DA80">
                      <wp:simplePos x="0" y="0"/>
                      <wp:positionH relativeFrom="column">
                        <wp:posOffset>41597</wp:posOffset>
                      </wp:positionH>
                      <wp:positionV relativeFrom="paragraph">
                        <wp:posOffset>4067006</wp:posOffset>
                      </wp:positionV>
                      <wp:extent cx="167005" cy="107314"/>
                      <wp:effectExtent l="0" t="0" r="0" b="0"/>
                      <wp:wrapNone/>
                      <wp:docPr id="65" name="Group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07314"/>
                                <a:chOff x="0" y="0"/>
                                <a:chExt cx="167005" cy="107314"/>
                              </a:xfrm>
                            </wpg:grpSpPr>
                            <wps:wsp>
                              <wps:cNvPr id="66" name="Textbox 66"/>
                              <wps:cNvSpPr txBox="1"/>
                              <wps:spPr>
                                <a:xfrm>
                                  <a:off x="0" y="0"/>
                                  <a:ext cx="16700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A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N/I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7F" id="Group 65" o:spid="_x0000_s1088" style="position:absolute;left:0;text-align:left;margin-left:3.3pt;margin-top:320.25pt;width:13.15pt;height:8.45pt;z-index:251666432;mso-wrap-distance-left:0;mso-wrap-distance-right:0" coordsize="16700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">
                      <v:shape id="Textbox 66" o:spid="_x0000_s1089" type="#_x0000_t202" style="position:absolute;width:16700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" filled="f" stroked="f">
                        <v:textbox inset="0,0,0,0">
                          <w:txbxContent>
                            <w:p w14:paraId="0642DABA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N/I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910BD4" w14:paraId="0642D9CB" w14:textId="77777777">
        <w:trPr>
          <w:trHeight w:val="1151"/>
        </w:trPr>
        <w:tc>
          <w:tcPr>
            <w:tcW w:w="1709" w:type="dxa"/>
          </w:tcPr>
          <w:p w14:paraId="0642D9C7" w14:textId="77777777" w:rsidR="00910BD4" w:rsidRDefault="00000000">
            <w:pPr>
              <w:pStyle w:val="TableParagraph"/>
              <w:spacing w:line="230" w:lineRule="exact"/>
              <w:ind w:right="180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 xml:space="preserve">reviews and </w:t>
            </w: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 studies</w:t>
            </w:r>
          </w:p>
        </w:tc>
        <w:tc>
          <w:tcPr>
            <w:tcW w:w="543" w:type="dxa"/>
          </w:tcPr>
          <w:p w14:paraId="0642D9C8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117" w:type="dxa"/>
          </w:tcPr>
          <w:p w14:paraId="0642D9C9" w14:textId="77777777" w:rsidR="00910BD4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cluded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its </w:t>
            </w:r>
            <w:r>
              <w:rPr>
                <w:spacing w:val="-2"/>
                <w:sz w:val="20"/>
              </w:rPr>
              <w:t>characteristics.</w:t>
            </w:r>
          </w:p>
        </w:tc>
        <w:tc>
          <w:tcPr>
            <w:tcW w:w="972" w:type="dxa"/>
          </w:tcPr>
          <w:p w14:paraId="0642D9CA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9D0" w14:textId="77777777">
        <w:trPr>
          <w:trHeight w:val="457"/>
        </w:trPr>
        <w:tc>
          <w:tcPr>
            <w:tcW w:w="1709" w:type="dxa"/>
          </w:tcPr>
          <w:p w14:paraId="0642D9CC" w14:textId="77777777" w:rsidR="00910BD4" w:rsidRDefault="00000000">
            <w:pPr>
              <w:pStyle w:val="TableParagraph"/>
              <w:spacing w:line="228" w:lineRule="exact"/>
              <w:ind w:right="45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pacing w:val="-2"/>
                <w:sz w:val="20"/>
              </w:rPr>
              <w:t>overlap</w:t>
            </w:r>
          </w:p>
        </w:tc>
        <w:tc>
          <w:tcPr>
            <w:tcW w:w="543" w:type="dxa"/>
          </w:tcPr>
          <w:p w14:paraId="0642D9CD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117" w:type="dxa"/>
          </w:tcPr>
          <w:p w14:paraId="0642D9CE" w14:textId="77777777" w:rsidR="00910BD4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0642D9CF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9D6" w14:textId="77777777">
        <w:trPr>
          <w:trHeight w:val="230"/>
        </w:trPr>
        <w:tc>
          <w:tcPr>
            <w:tcW w:w="1709" w:type="dxa"/>
            <w:vMerge w:val="restart"/>
          </w:tcPr>
          <w:p w14:paraId="0642D9D1" w14:textId="77777777" w:rsidR="00910BD4" w:rsidRDefault="00000000">
            <w:pPr>
              <w:pStyle w:val="TableParagraph"/>
              <w:ind w:right="229"/>
              <w:rPr>
                <w:sz w:val="20"/>
              </w:rPr>
            </w:pPr>
            <w:r>
              <w:rPr>
                <w:sz w:val="20"/>
              </w:rPr>
              <w:t xml:space="preserve">Risk of bias in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>review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imary studies, and</w:t>
            </w:r>
          </w:p>
          <w:p w14:paraId="0642D9D2" w14:textId="77777777" w:rsidR="00910BD4" w:rsidRDefault="00000000">
            <w:pPr>
              <w:pStyle w:val="TableParagraph"/>
              <w:spacing w:line="228" w:lineRule="exact"/>
              <w:ind w:right="34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0642D9D3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8a</w:t>
            </w:r>
          </w:p>
        </w:tc>
        <w:tc>
          <w:tcPr>
            <w:tcW w:w="8117" w:type="dxa"/>
          </w:tcPr>
          <w:p w14:paraId="0642D9D4" w14:textId="77777777" w:rsidR="00910BD4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972" w:type="dxa"/>
          </w:tcPr>
          <w:p w14:paraId="0642D9D5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9DB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9D7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D8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b</w:t>
            </w:r>
          </w:p>
        </w:tc>
        <w:tc>
          <w:tcPr>
            <w:tcW w:w="8117" w:type="dxa"/>
          </w:tcPr>
          <w:p w14:paraId="0642D9D9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the primary studies included in the systematic reviews.</w:t>
            </w:r>
          </w:p>
        </w:tc>
        <w:tc>
          <w:tcPr>
            <w:tcW w:w="972" w:type="dxa"/>
          </w:tcPr>
          <w:p w14:paraId="0642D9DA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9E0" w14:textId="77777777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0642D9DC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DD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c</w:t>
            </w:r>
          </w:p>
        </w:tc>
        <w:tc>
          <w:tcPr>
            <w:tcW w:w="8117" w:type="dxa"/>
          </w:tcPr>
          <w:p w14:paraId="0642D9DE" w14:textId="77777777" w:rsidR="00910BD4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972" w:type="dxa"/>
          </w:tcPr>
          <w:p w14:paraId="0642D9DF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9E5" w14:textId="77777777">
        <w:trPr>
          <w:trHeight w:val="921"/>
        </w:trPr>
        <w:tc>
          <w:tcPr>
            <w:tcW w:w="1709" w:type="dxa"/>
            <w:vMerge w:val="restart"/>
          </w:tcPr>
          <w:p w14:paraId="0642D9E1" w14:textId="77777777" w:rsidR="00910BD4" w:rsidRDefault="00000000">
            <w:pPr>
              <w:pStyle w:val="TableParagraph"/>
              <w:ind w:right="594"/>
              <w:jc w:val="both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r synthesis 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43" w:type="dxa"/>
          </w:tcPr>
          <w:p w14:paraId="0642D9E2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a</w:t>
            </w:r>
          </w:p>
        </w:tc>
        <w:tc>
          <w:tcPr>
            <w:tcW w:w="8117" w:type="dxa"/>
          </w:tcPr>
          <w:p w14:paraId="0642D9E3" w14:textId="77777777" w:rsidR="00910BD4" w:rsidRDefault="00000000">
            <w:pPr>
              <w:pStyle w:val="TableParagraph"/>
              <w:spacing w:line="230" w:lineRule="atLeast"/>
              <w:ind w:left="109" w:right="9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 studies (if included). If meta-analyses were done, present for each the summary estimate and its pr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the effect.</w:t>
            </w:r>
          </w:p>
        </w:tc>
        <w:tc>
          <w:tcPr>
            <w:tcW w:w="972" w:type="dxa"/>
          </w:tcPr>
          <w:p w14:paraId="0642D9E4" w14:textId="58A9CFEF" w:rsidR="00910BD4" w:rsidRDefault="003C6F05">
            <w:pPr>
              <w:pStyle w:val="TableParagraph"/>
              <w:ind w:left="0"/>
              <w:rPr>
                <w:sz w:val="18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62336" behindDoc="0" locked="0" layoutInCell="1" allowOverlap="1" wp14:anchorId="0642DA77" wp14:editId="1C5F07A6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05105</wp:posOffset>
                      </wp:positionV>
                      <wp:extent cx="526415" cy="349250"/>
                      <wp:effectExtent l="0" t="0" r="0" b="0"/>
                      <wp:wrapNone/>
                      <wp:docPr id="57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6415" cy="349250"/>
                                <a:chOff x="0" y="0"/>
                                <a:chExt cx="526415" cy="349250"/>
                              </a:xfrm>
                            </wpg:grpSpPr>
                            <wps:wsp>
                              <wps:cNvPr id="58" name="Textbox 58"/>
                              <wps:cNvSpPr txBox="1"/>
                              <wps:spPr>
                                <a:xfrm>
                                  <a:off x="0" y="0"/>
                                  <a:ext cx="526415" cy="34925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6" w14:textId="4737F20F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5"/>
                                        <w:sz w:val="14"/>
                                      </w:rPr>
                                      <w:t xml:space="preserve"> </w:t>
                                    </w:r>
                                    <w:del w:id="24" w:author="Kathrine Hald" w:date="2026-02-22T09:30:00Z" w16du:dateUtc="2026-02-22T08:30:00Z">
                                      <w:r w:rsidDel="003C6F05">
                                        <w:rPr>
                                          <w:rFonts w:ascii="Arial"/>
                                          <w:sz w:val="14"/>
                                        </w:rPr>
                                        <w:delText>17-</w:delText>
                                      </w:r>
                                      <w:r w:rsidDel="003C6F05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delText>27</w:delText>
                                      </w:r>
                                    </w:del>
                                    <w:ins w:id="25" w:author="Kathrine Hald" w:date="2026-02-22T09:30:00Z" w16du:dateUtc="2026-02-22T08:30:00Z">
                                      <w:r w:rsidR="003C6F05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18-29</w:t>
                                      </w:r>
                                    </w:ins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77" id="Group 57" o:spid="_x0000_s1090" style="position:absolute;margin-left:1pt;margin-top:16.15pt;width:41.45pt;height:27.5pt;z-index:251662336;mso-wrap-distance-left:0;mso-wrap-distance-right:0;mso-height-relative:margin" coordsize="5264,34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">
                      <v:shape id="Textbox 58" o:spid="_x0000_s1091" type="#_x0000_t202" style="position:absolute;width:5264;height:3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Rdx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fSUXccAAAADbAAAADwAAAAAA&#10;AAAAAAAAAAAHAgAAZHJzL2Rvd25yZXYueG1sUEsFBgAAAAADAAMAtwAAAPQCAAAAAA==&#10;" filled="f" stroked="f">
                        <v:textbox inset="0,0,0,0">
                          <w:txbxContent>
                            <w:p w14:paraId="0642DAB6" w14:textId="4737F20F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5"/>
                                  <w:sz w:val="14"/>
                                </w:rPr>
                                <w:t xml:space="preserve"> </w:t>
                              </w:r>
                              <w:del w:id="26" w:author="Kathrine Hald" w:date="2026-02-22T09:30:00Z" w16du:dateUtc="2026-02-22T08:30:00Z">
                                <w:r w:rsidDel="003C6F05">
                                  <w:rPr>
                                    <w:rFonts w:ascii="Arial"/>
                                    <w:sz w:val="14"/>
                                  </w:rPr>
                                  <w:delText>17-</w:delText>
                                </w:r>
                                <w:r w:rsidDel="003C6F05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delText>27</w:delText>
                                </w:r>
                              </w:del>
                              <w:ins w:id="27" w:author="Kathrine Hald" w:date="2026-02-22T09:30:00Z" w16du:dateUtc="2026-02-22T08:30:00Z">
                                <w:r w:rsidR="003C6F05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18-29</w:t>
                                </w:r>
                              </w:ins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910BD4" w14:paraId="0642D9EA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9E6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E7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b</w:t>
            </w:r>
          </w:p>
        </w:tc>
        <w:tc>
          <w:tcPr>
            <w:tcW w:w="8117" w:type="dxa"/>
          </w:tcPr>
          <w:p w14:paraId="0642D9E8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heterogeneity.</w:t>
            </w:r>
          </w:p>
        </w:tc>
        <w:tc>
          <w:tcPr>
            <w:tcW w:w="972" w:type="dxa"/>
          </w:tcPr>
          <w:p w14:paraId="0642D9E9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9EF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9EB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9EC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c</w:t>
            </w:r>
          </w:p>
        </w:tc>
        <w:tc>
          <w:tcPr>
            <w:tcW w:w="8117" w:type="dxa"/>
          </w:tcPr>
          <w:p w14:paraId="0642D9ED" w14:textId="77777777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 robustness of synthesized results.</w:t>
            </w:r>
          </w:p>
        </w:tc>
        <w:tc>
          <w:tcPr>
            <w:tcW w:w="972" w:type="dxa"/>
          </w:tcPr>
          <w:p w14:paraId="0642D9EE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9F5" w14:textId="77777777">
        <w:trPr>
          <w:trHeight w:val="918"/>
        </w:trPr>
        <w:tc>
          <w:tcPr>
            <w:tcW w:w="1709" w:type="dxa"/>
          </w:tcPr>
          <w:p w14:paraId="0642D9F0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ases</w:t>
            </w:r>
          </w:p>
        </w:tc>
        <w:tc>
          <w:tcPr>
            <w:tcW w:w="543" w:type="dxa"/>
          </w:tcPr>
          <w:p w14:paraId="0642D9F1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8117" w:type="dxa"/>
          </w:tcPr>
          <w:p w14:paraId="0642D9F2" w14:textId="77777777" w:rsidR="00910BD4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 due to missing primary studies, analyses, or results in a summary or synthesis (arising from repo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  <w:p w14:paraId="0642D9F3" w14:textId="77777777" w:rsidR="00910BD4" w:rsidRDefault="00000000">
            <w:pPr>
              <w:pStyle w:val="TableParagraph"/>
              <w:spacing w:line="209" w:lineRule="exact"/>
              <w:ind w:left="109"/>
              <w:rPr>
                <w:sz w:val="20"/>
              </w:rPr>
            </w:pP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ed.</w:t>
            </w:r>
          </w:p>
        </w:tc>
        <w:tc>
          <w:tcPr>
            <w:tcW w:w="972" w:type="dxa"/>
          </w:tcPr>
          <w:p w14:paraId="0642D9F4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9FA" w14:textId="77777777">
        <w:trPr>
          <w:trHeight w:val="460"/>
        </w:trPr>
        <w:tc>
          <w:tcPr>
            <w:tcW w:w="1709" w:type="dxa"/>
          </w:tcPr>
          <w:p w14:paraId="0642D9F6" w14:textId="77777777" w:rsidR="00910BD4" w:rsidRDefault="00000000">
            <w:pPr>
              <w:pStyle w:val="TableParagraph"/>
              <w:spacing w:line="230" w:lineRule="atLeast"/>
              <w:ind w:right="624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543" w:type="dxa"/>
          </w:tcPr>
          <w:p w14:paraId="0642D9F7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8117" w:type="dxa"/>
          </w:tcPr>
          <w:p w14:paraId="0642D9F8" w14:textId="77777777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evidence for each outcome.</w:t>
            </w:r>
          </w:p>
        </w:tc>
        <w:tc>
          <w:tcPr>
            <w:tcW w:w="972" w:type="dxa"/>
          </w:tcPr>
          <w:p w14:paraId="0642D9F9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9FD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0642D9FB" w14:textId="77777777" w:rsidR="00910BD4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972" w:type="dxa"/>
            <w:shd w:val="clear" w:color="auto" w:fill="F1F1F1"/>
          </w:tcPr>
          <w:p w14:paraId="0642D9FC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A02" w14:textId="77777777">
        <w:trPr>
          <w:trHeight w:val="582"/>
        </w:trPr>
        <w:tc>
          <w:tcPr>
            <w:tcW w:w="1709" w:type="dxa"/>
            <w:vMerge w:val="restart"/>
          </w:tcPr>
          <w:p w14:paraId="0642D9FE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iscussion</w:t>
            </w:r>
          </w:p>
        </w:tc>
        <w:tc>
          <w:tcPr>
            <w:tcW w:w="543" w:type="dxa"/>
          </w:tcPr>
          <w:p w14:paraId="0642D9FF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a</w:t>
            </w:r>
          </w:p>
        </w:tc>
        <w:tc>
          <w:tcPr>
            <w:tcW w:w="8117" w:type="dxa"/>
          </w:tcPr>
          <w:p w14:paraId="0642DA00" w14:textId="77777777" w:rsidR="00910BD4" w:rsidRDefault="00000000">
            <w:pPr>
              <w:pStyle w:val="TableParagraph"/>
              <w:ind w:left="109" w:right="204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repanc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 systematic reviews and supplemental primary studies (if included).</w:t>
            </w:r>
          </w:p>
        </w:tc>
        <w:tc>
          <w:tcPr>
            <w:tcW w:w="972" w:type="dxa"/>
          </w:tcPr>
          <w:p w14:paraId="0642DA01" w14:textId="185A0F8E" w:rsidR="00910BD4" w:rsidRDefault="0038212D">
            <w:pPr>
              <w:pStyle w:val="TableParagraph"/>
              <w:ind w:left="0"/>
              <w:rPr>
                <w:sz w:val="18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69504" behindDoc="0" locked="0" layoutInCell="1" allowOverlap="1" wp14:anchorId="0642DA81" wp14:editId="493F7557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11125</wp:posOffset>
                      </wp:positionV>
                      <wp:extent cx="533400" cy="254000"/>
                      <wp:effectExtent l="0" t="0" r="0" b="0"/>
                      <wp:wrapNone/>
                      <wp:docPr id="67" name="Group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33400" cy="254000"/>
                                <a:chOff x="0" y="0"/>
                                <a:chExt cx="533400" cy="254000"/>
                              </a:xfrm>
                            </wpg:grpSpPr>
                            <wps:wsp>
                              <wps:cNvPr id="68" name="Textbox 68"/>
                              <wps:cNvSpPr txBox="1"/>
                              <wps:spPr>
                                <a:xfrm>
                                  <a:off x="0" y="0"/>
                                  <a:ext cx="533400" cy="2540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B" w14:textId="4842C735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del w:id="28" w:author="Kathrine Hald" w:date="2026-02-22T09:32:00Z" w16du:dateUtc="2026-02-22T08:32:00Z">
                                      <w:r w:rsidDel="0038212D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delText>28</w:delText>
                                      </w:r>
                                    </w:del>
                                    <w:ins w:id="29" w:author="Kathrine Hald" w:date="2026-02-22T09:32:00Z" w16du:dateUtc="2026-02-22T08:32:00Z">
                                      <w:r w:rsidR="0038212D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30</w:t>
                                      </w:r>
                                    </w:ins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81" id="Group 67" o:spid="_x0000_s1092" style="position:absolute;margin-left:3pt;margin-top:8.75pt;width:42pt;height:20pt;z-index:251669504;mso-wrap-distance-left:0;mso-wrap-distance-right:0;mso-width-relative:margin;mso-height-relative:margin" coordsize="5334,2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">
                      <v:shape id="Textbox 68" o:spid="_x0000_s1093" type="#_x0000_t202" style="position:absolute;width:533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d3M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Wz8En+AXP8DAAD//wMAUEsBAi0AFAAGAAgAAAAhANvh9svuAAAAhQEAABMAAAAAAAAAAAAAAAAA&#10;AAAAAFtDb250ZW50X1R5cGVzXS54bWxQSwECLQAUAAYACAAAACEAWvQsW78AAAAVAQAACwAAAAAA&#10;AAAAAAAAAAAfAQAAX3JlbHMvLnJlbHNQSwECLQAUAAYACAAAACEAs0ndzMAAAADbAAAADwAAAAAA&#10;AAAAAAAAAAAHAgAAZHJzL2Rvd25yZXYueG1sUEsFBgAAAAADAAMAtwAAAPQCAAAAAA==&#10;" filled="f" stroked="f">
                        <v:textbox inset="0,0,0,0">
                          <w:txbxContent>
                            <w:p w14:paraId="0642DABB" w14:textId="4842C735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del w:id="30" w:author="Kathrine Hald" w:date="2026-02-22T09:32:00Z" w16du:dateUtc="2026-02-22T08:32:00Z">
                                <w:r w:rsidDel="0038212D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delText>28</w:delText>
                                </w:r>
                              </w:del>
                              <w:ins w:id="31" w:author="Kathrine Hald" w:date="2026-02-22T09:32:00Z" w16du:dateUtc="2026-02-22T08:32:00Z">
                                <w:r w:rsidR="0038212D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30</w:t>
                                </w:r>
                              </w:ins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910BD4" w14:paraId="0642DA07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0642DA03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A04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b</w:t>
            </w:r>
          </w:p>
        </w:tc>
        <w:tc>
          <w:tcPr>
            <w:tcW w:w="8117" w:type="dxa"/>
          </w:tcPr>
          <w:p w14:paraId="0642DA05" w14:textId="77777777" w:rsidR="00910BD4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.</w:t>
            </w:r>
          </w:p>
        </w:tc>
        <w:tc>
          <w:tcPr>
            <w:tcW w:w="972" w:type="dxa"/>
          </w:tcPr>
          <w:p w14:paraId="0642DA06" w14:textId="210EF887" w:rsidR="00910BD4" w:rsidRDefault="006D2948">
            <w:pPr>
              <w:pStyle w:val="TableParagraph"/>
              <w:ind w:left="0"/>
              <w:rPr>
                <w:sz w:val="16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72576" behindDoc="0" locked="0" layoutInCell="1" allowOverlap="1" wp14:anchorId="0642DA83" wp14:editId="63049417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33655</wp:posOffset>
                      </wp:positionV>
                      <wp:extent cx="673100" cy="241300"/>
                      <wp:effectExtent l="0" t="0" r="0" b="0"/>
                      <wp:wrapNone/>
                      <wp:docPr id="69" name="Group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73100" cy="241300"/>
                                <a:chOff x="0" y="0"/>
                                <a:chExt cx="673100" cy="241300"/>
                              </a:xfrm>
                            </wpg:grpSpPr>
                            <wps:wsp>
                              <wps:cNvPr id="70" name="Textbox 70"/>
                              <wps:cNvSpPr txBox="1"/>
                              <wps:spPr>
                                <a:xfrm>
                                  <a:off x="0" y="0"/>
                                  <a:ext cx="673100" cy="2413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C" w14:textId="40BF1E8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del w:id="32" w:author="Kathrine Hald" w:date="2026-02-22T09:33:00Z" w16du:dateUtc="2026-02-22T08:33:00Z">
                                      <w:r w:rsidDel="006D2948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delText>28</w:delText>
                                      </w:r>
                                    </w:del>
                                    <w:ins w:id="33" w:author="Kathrine Hald" w:date="2026-02-22T09:33:00Z" w16du:dateUtc="2026-02-22T08:33:00Z">
                                      <w:r w:rsidR="006D2948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30-32</w:t>
                                      </w:r>
                                    </w:ins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83" id="Group 69" o:spid="_x0000_s1094" style="position:absolute;margin-left:3pt;margin-top:2.65pt;width:53pt;height:19pt;z-index:251672576;mso-wrap-distance-left:0;mso-wrap-distance-right:0;mso-width-relative:margin;mso-height-relative:margin" coordsize="6731,24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">
                      <v:shape id="Textbox 70" o:spid="_x0000_s1095" type="#_x0000_t202" style="position:absolute;width:6731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kcX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" filled="f" stroked="f">
                        <v:textbox inset="0,0,0,0">
                          <w:txbxContent>
                            <w:p w14:paraId="0642DABC" w14:textId="40BF1E8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del w:id="34" w:author="Kathrine Hald" w:date="2026-02-22T09:33:00Z" w16du:dateUtc="2026-02-22T08:33:00Z">
                                <w:r w:rsidDel="006D2948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delText>28</w:delText>
                                </w:r>
                              </w:del>
                              <w:ins w:id="35" w:author="Kathrine Hald" w:date="2026-02-22T09:33:00Z" w16du:dateUtc="2026-02-22T08:33:00Z">
                                <w:r w:rsidR="006D2948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30-32</w:t>
                                </w:r>
                              </w:ins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910BD4" w14:paraId="0642DA0C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0642DA08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A09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c</w:t>
            </w:r>
          </w:p>
        </w:tc>
        <w:tc>
          <w:tcPr>
            <w:tcW w:w="8117" w:type="dxa"/>
          </w:tcPr>
          <w:p w14:paraId="0642DA0A" w14:textId="77777777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7072" behindDoc="0" locked="0" layoutInCell="1" allowOverlap="1" wp14:anchorId="0642DA85" wp14:editId="13C76B9F">
                      <wp:simplePos x="0" y="0"/>
                      <wp:positionH relativeFrom="column">
                        <wp:posOffset>5198745</wp:posOffset>
                      </wp:positionH>
                      <wp:positionV relativeFrom="paragraph">
                        <wp:posOffset>192405</wp:posOffset>
                      </wp:positionV>
                      <wp:extent cx="666750" cy="228600"/>
                      <wp:effectExtent l="0" t="0" r="0" b="0"/>
                      <wp:wrapNone/>
                      <wp:docPr id="71" name="Group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66750" cy="228600"/>
                                <a:chOff x="0" y="0"/>
                                <a:chExt cx="396875" cy="107314"/>
                              </a:xfrm>
                            </wpg:grpSpPr>
                            <wps:wsp>
                              <wps:cNvPr id="72" name="Textbox 72"/>
                              <wps:cNvSpPr txBox="1"/>
                              <wps:spPr>
                                <a:xfrm>
                                  <a:off x="0" y="0"/>
                                  <a:ext cx="39687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D" w14:textId="1CFF5842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ins w:id="36" w:author="Kathrine Hald" w:date="2026-02-22T09:33:00Z" w16du:dateUtc="2026-02-22T08:33:00Z">
                                      <w:r w:rsidR="00860410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31</w:t>
                                      </w:r>
                                    </w:ins>
                                    <w:del w:id="37" w:author="Kathrine Hald" w:date="2026-02-22T09:33:00Z" w16du:dateUtc="2026-02-22T08:33:00Z">
                                      <w:r w:rsidDel="00860410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delText>29</w:delText>
                                      </w:r>
                                    </w:del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85" id="Group 71" o:spid="_x0000_s1096" style="position:absolute;left:0;text-align:left;margin-left:409.35pt;margin-top:15.15pt;width:52.5pt;height:18pt;z-index:15747072;mso-wrap-distance-left:0;mso-wrap-distance-right:0;mso-width-relative:margin;mso-height-relative:margin" coordsize="39687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">
                      <v:shape id="Textbox 72" o:spid="_x0000_s1097" type="#_x0000_t202" style="position:absolute;width:39687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      <v:textbox inset="0,0,0,0">
                          <w:txbxContent>
                            <w:p w14:paraId="0642DABD" w14:textId="1CFF5842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ins w:id="38" w:author="Kathrine Hald" w:date="2026-02-22T09:33:00Z" w16du:dateUtc="2026-02-22T08:33:00Z">
                                <w:r w:rsidR="00860410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31</w:t>
                                </w:r>
                              </w:ins>
                              <w:del w:id="39" w:author="Kathrine Hald" w:date="2026-02-22T09:33:00Z" w16du:dateUtc="2026-02-22T08:33:00Z">
                                <w:r w:rsidDel="00860410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delText>29</w:delText>
                                </w:r>
                              </w:del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iscuss any limitations of the evidence from systematic reviews, their primary studies, and 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limitations of the overview of reviews methods used.</w:t>
            </w:r>
          </w:p>
        </w:tc>
        <w:tc>
          <w:tcPr>
            <w:tcW w:w="972" w:type="dxa"/>
          </w:tcPr>
          <w:p w14:paraId="0642DA0B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A11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0642DA0D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A0E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d</w:t>
            </w:r>
          </w:p>
        </w:tc>
        <w:tc>
          <w:tcPr>
            <w:tcW w:w="8117" w:type="dxa"/>
          </w:tcPr>
          <w:p w14:paraId="0642DA0F" w14:textId="7D4B57AF" w:rsidR="00910BD4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iscuss implications for practice, policy, and future research (both systematic reviews and 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reviews, e.g., healthcare providers, policymakers, patients, among others.</w:t>
            </w:r>
          </w:p>
        </w:tc>
        <w:tc>
          <w:tcPr>
            <w:tcW w:w="972" w:type="dxa"/>
          </w:tcPr>
          <w:p w14:paraId="0642DA10" w14:textId="4E6FBF6C" w:rsidR="00910BD4" w:rsidRDefault="00575D28">
            <w:pPr>
              <w:pStyle w:val="TableParagraph"/>
              <w:ind w:left="0"/>
              <w:rPr>
                <w:sz w:val="18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43904" behindDoc="0" locked="0" layoutInCell="1" allowOverlap="1" wp14:anchorId="0642DA87" wp14:editId="2134657B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54305</wp:posOffset>
                      </wp:positionV>
                      <wp:extent cx="527050" cy="27940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27050" cy="279400"/>
                                <a:chOff x="0" y="0"/>
                                <a:chExt cx="527050" cy="279400"/>
                              </a:xfrm>
                            </wpg:grpSpPr>
                            <wps:wsp>
                              <wps:cNvPr id="74" name="Textbox 74"/>
                              <wps:cNvSpPr txBox="1"/>
                              <wps:spPr>
                                <a:xfrm>
                                  <a:off x="0" y="0"/>
                                  <a:ext cx="527050" cy="2794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E" w14:textId="57146592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ins w:id="40" w:author="Kathrine Hald" w:date="2026-02-22T09:33:00Z" w16du:dateUtc="2026-02-22T08:33:00Z">
                                      <w:r w:rsidR="00575D28">
                                        <w:rPr>
                                          <w:rFonts w:ascii="Arial"/>
                                          <w:spacing w:val="3"/>
                                          <w:sz w:val="14"/>
                                        </w:rPr>
                                        <w:t>32</w:t>
                                      </w:r>
                                    </w:ins>
                                    <w:del w:id="41" w:author="Kathrine Hald" w:date="2026-02-22T09:34:00Z" w16du:dateUtc="2026-02-22T08:34:00Z">
                                      <w:r w:rsidDel="00575D28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delText>3</w:delText>
                                      </w:r>
                                    </w:del>
                                    <w:del w:id="42" w:author="Kathrine Hald" w:date="2026-02-22T09:33:00Z" w16du:dateUtc="2026-02-22T08:33:00Z">
                                      <w:r w:rsidDel="00575D28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delText>0</w:delText>
                                      </w:r>
                                    </w:del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87" id="Group 73" o:spid="_x0000_s1098" style="position:absolute;margin-left:3.5pt;margin-top:12.15pt;width:41.5pt;height:22pt;z-index:251643904;mso-wrap-distance-left:0;mso-wrap-distance-right:0;mso-width-relative:margin;mso-height-relative:margin" coordsize="5270,2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">
                      <v:shape id="Textbox 74" o:spid="_x0000_s1099" type="#_x0000_t202" style="position:absolute;width:5270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UEU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C33UEUxQAAANsAAAAP&#10;AAAAAAAAAAAAAAAAAAcCAABkcnMvZG93bnJldi54bWxQSwUGAAAAAAMAAwC3AAAA+QIAAAAA&#10;" filled="f" stroked="f">
                        <v:textbox inset="0,0,0,0">
                          <w:txbxContent>
                            <w:p w14:paraId="0642DABE" w14:textId="57146592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ins w:id="43" w:author="Kathrine Hald" w:date="2026-02-22T09:33:00Z" w16du:dateUtc="2026-02-22T08:33:00Z">
                                <w:r w:rsidR="00575D28">
                                  <w:rPr>
                                    <w:rFonts w:ascii="Arial"/>
                                    <w:spacing w:val="3"/>
                                    <w:sz w:val="14"/>
                                  </w:rPr>
                                  <w:t>32</w:t>
                                </w:r>
                              </w:ins>
                              <w:del w:id="44" w:author="Kathrine Hald" w:date="2026-02-22T09:34:00Z" w16du:dateUtc="2026-02-22T08:34:00Z">
                                <w:r w:rsidDel="00575D28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delText>3</w:delText>
                                </w:r>
                              </w:del>
                              <w:del w:id="45" w:author="Kathrine Hald" w:date="2026-02-22T09:33:00Z" w16du:dateUtc="2026-02-22T08:33:00Z">
                                <w:r w:rsidDel="00575D28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delText>0</w:delText>
                                </w:r>
                              </w:del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910BD4" w14:paraId="0642DA14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0642DA12" w14:textId="77777777" w:rsidR="00910BD4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972" w:type="dxa"/>
            <w:shd w:val="clear" w:color="auto" w:fill="F1F1F1"/>
          </w:tcPr>
          <w:p w14:paraId="0642DA13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A19" w14:textId="77777777">
        <w:trPr>
          <w:trHeight w:val="457"/>
        </w:trPr>
        <w:tc>
          <w:tcPr>
            <w:tcW w:w="1709" w:type="dxa"/>
            <w:vMerge w:val="restart"/>
          </w:tcPr>
          <w:p w14:paraId="0642DA15" w14:textId="77777777" w:rsidR="00910BD4" w:rsidRDefault="00000000">
            <w:pPr>
              <w:pStyle w:val="TableParagraph"/>
              <w:ind w:right="268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543" w:type="dxa"/>
          </w:tcPr>
          <w:p w14:paraId="0642DA16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a</w:t>
            </w:r>
          </w:p>
        </w:tc>
        <w:tc>
          <w:tcPr>
            <w:tcW w:w="8117" w:type="dxa"/>
          </w:tcPr>
          <w:p w14:paraId="0642DA17" w14:textId="77777777" w:rsidR="00910BD4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8096" behindDoc="0" locked="0" layoutInCell="1" allowOverlap="1" wp14:anchorId="0642DA89" wp14:editId="0642DA8A">
                      <wp:simplePos x="0" y="0"/>
                      <wp:positionH relativeFrom="column">
                        <wp:posOffset>5188866</wp:posOffset>
                      </wp:positionH>
                      <wp:positionV relativeFrom="paragraph">
                        <wp:posOffset>111096</wp:posOffset>
                      </wp:positionV>
                      <wp:extent cx="396875" cy="107314"/>
                      <wp:effectExtent l="0" t="0" r="0" b="0"/>
                      <wp:wrapNone/>
                      <wp:docPr id="75" name="Group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6875" cy="107314"/>
                                <a:chOff x="0" y="0"/>
                                <a:chExt cx="396875" cy="107314"/>
                              </a:xfrm>
                            </wpg:grpSpPr>
                            <wps:wsp>
                              <wps:cNvPr id="76" name="Textbox 76"/>
                              <wps:cNvSpPr txBox="1"/>
                              <wps:spPr>
                                <a:xfrm>
                                  <a:off x="0" y="0"/>
                                  <a:ext cx="39687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BF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89" id="Group 75" o:spid="_x0000_s1100" style="position:absolute;left:0;text-align:left;margin-left:408.55pt;margin-top:8.75pt;width:31.25pt;height:8.45pt;z-index:15748096;mso-wrap-distance-left:0;mso-wrap-distance-right:0" coordsize="39687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">
                      <v:shape id="Textbox 76" o:spid="_x0000_s1101" type="#_x0000_t202" style="position:absolute;width:39687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" filled="f" stroked="f">
                        <v:textbox inset="0,0,0,0">
                          <w:txbxContent>
                            <w:p w14:paraId="0642DABF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registration number, or state that the overview of reviews was not registered.</w:t>
            </w:r>
          </w:p>
        </w:tc>
        <w:tc>
          <w:tcPr>
            <w:tcW w:w="972" w:type="dxa"/>
          </w:tcPr>
          <w:p w14:paraId="0642DA18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A1E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A1A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A1B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b</w:t>
            </w:r>
          </w:p>
        </w:tc>
        <w:tc>
          <w:tcPr>
            <w:tcW w:w="8117" w:type="dxa"/>
          </w:tcPr>
          <w:p w14:paraId="0642DA1C" w14:textId="77777777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8608" behindDoc="0" locked="0" layoutInCell="1" allowOverlap="1" wp14:anchorId="0642DA8B" wp14:editId="0642DA8C">
                      <wp:simplePos x="0" y="0"/>
                      <wp:positionH relativeFrom="column">
                        <wp:posOffset>5198391</wp:posOffset>
                      </wp:positionH>
                      <wp:positionV relativeFrom="paragraph">
                        <wp:posOffset>105410</wp:posOffset>
                      </wp:positionV>
                      <wp:extent cx="396875" cy="107314"/>
                      <wp:effectExtent l="0" t="0" r="0" b="0"/>
                      <wp:wrapNone/>
                      <wp:docPr id="77" name="Group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6875" cy="107314"/>
                                <a:chOff x="0" y="0"/>
                                <a:chExt cx="396875" cy="107314"/>
                              </a:xfrm>
                            </wpg:grpSpPr>
                            <wps:wsp>
                              <wps:cNvPr id="78" name="Textbox 78"/>
                              <wps:cNvSpPr txBox="1"/>
                              <wps:spPr>
                                <a:xfrm>
                                  <a:off x="0" y="0"/>
                                  <a:ext cx="396875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C0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8B" id="Group 77" o:spid="_x0000_s1102" style="position:absolute;left:0;text-align:left;margin-left:409.3pt;margin-top:8.3pt;width:31.25pt;height:8.45pt;z-index:15748608;mso-wrap-distance-left:0;mso-wrap-distance-right:0" coordsize="396875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">
                      <v:shape id="Textbox 78" o:spid="_x0000_s1103" type="#_x0000_t202" style="position:absolute;width:396875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sR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" filled="f" stroked="f">
                        <v:textbox inset="0,0,0,0">
                          <w:txbxContent>
                            <w:p w14:paraId="0642DAC0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prepared.</w:t>
            </w:r>
          </w:p>
        </w:tc>
        <w:tc>
          <w:tcPr>
            <w:tcW w:w="972" w:type="dxa"/>
          </w:tcPr>
          <w:p w14:paraId="0642DA1D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A23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A1F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A20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c</w:t>
            </w:r>
          </w:p>
        </w:tc>
        <w:tc>
          <w:tcPr>
            <w:tcW w:w="8117" w:type="dxa"/>
          </w:tcPr>
          <w:p w14:paraId="0642DA21" w14:textId="3D5D2376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. Indicate the stage of the overview of reviews at which amendments were made.</w:t>
            </w:r>
          </w:p>
        </w:tc>
        <w:tc>
          <w:tcPr>
            <w:tcW w:w="972" w:type="dxa"/>
          </w:tcPr>
          <w:p w14:paraId="0642DA22" w14:textId="39263717" w:rsidR="00910BD4" w:rsidRDefault="00084EBB">
            <w:pPr>
              <w:pStyle w:val="TableParagraph"/>
              <w:ind w:left="0"/>
              <w:rPr>
                <w:sz w:val="18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42880" behindDoc="0" locked="0" layoutInCell="1" allowOverlap="1" wp14:anchorId="0642DA8D" wp14:editId="5898DAD1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124460</wp:posOffset>
                      </wp:positionV>
                      <wp:extent cx="539750" cy="171450"/>
                      <wp:effectExtent l="0" t="0" r="0" b="0"/>
                      <wp:wrapNone/>
                      <wp:docPr id="79" name="Group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39750" cy="171450"/>
                                <a:chOff x="0" y="0"/>
                                <a:chExt cx="539750" cy="171450"/>
                              </a:xfrm>
                            </wpg:grpSpPr>
                            <wps:wsp>
                              <wps:cNvPr id="80" name="Textbox 80"/>
                              <wps:cNvSpPr txBox="1"/>
                              <wps:spPr>
                                <a:xfrm>
                                  <a:off x="0" y="0"/>
                                  <a:ext cx="539750" cy="17145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C1" w14:textId="1F53C08E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5"/>
                                        <w:sz w:val="14"/>
                                      </w:rPr>
                                      <w:t>15</w:t>
                                    </w:r>
                                    <w:ins w:id="46" w:author="Kathrine Hald" w:date="2026-02-22T09:36:00Z" w16du:dateUtc="2026-02-22T08:36:00Z">
                                      <w:r w:rsidR="00084EBB">
                                        <w:rPr>
                                          <w:rFonts w:ascii="Arial"/>
                                          <w:spacing w:val="-5"/>
                                          <w:sz w:val="14"/>
                                        </w:rPr>
                                        <w:t>-16</w:t>
                                      </w:r>
                                    </w:ins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42DA8D" id="Group 79" o:spid="_x0000_s1104" style="position:absolute;margin-left:2.5pt;margin-top:9.8pt;width:42.5pt;height:13.5pt;z-index:251642880;mso-wrap-distance-left:0;mso-wrap-distance-right:0;mso-width-relative:margin;mso-height-relative:margin" coordsize="5397,1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">
                      <v:shape id="Textbox 80" o:spid="_x0000_s1105" type="#_x0000_t202" style="position:absolute;width:5397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zcw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fXxS/wBcvkEAAD//wMAUEsBAi0AFAAGAAgAAAAhANvh9svuAAAAhQEAABMAAAAAAAAAAAAAAAAA&#10;AAAAAFtDb250ZW50X1R5cGVzXS54bWxQSwECLQAUAAYACAAAACEAWvQsW78AAAAVAQAACwAAAAAA&#10;AAAAAAAAAAAfAQAAX3JlbHMvLnJlbHNQSwECLQAUAAYACAAAACEA/TM3MMAAAADbAAAADwAAAAAA&#10;AAAAAAAAAAAHAgAAZHJzL2Rvd25yZXYueG1sUEsFBgAAAAADAAMAtwAAAPQCAAAAAA==&#10;" filled="f" stroked="f">
                        <v:textbox inset="0,0,0,0">
                          <w:txbxContent>
                            <w:p w14:paraId="0642DAC1" w14:textId="1F53C08E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4"/>
                                </w:rPr>
                                <w:t>15</w:t>
                              </w:r>
                              <w:ins w:id="47" w:author="Kathrine Hald" w:date="2026-02-22T09:36:00Z" w16du:dateUtc="2026-02-22T08:36:00Z">
                                <w:r w:rsidR="00084EBB"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>-16</w:t>
                                </w:r>
                              </w:ins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910BD4" w14:paraId="0642DA28" w14:textId="77777777">
        <w:trPr>
          <w:trHeight w:val="460"/>
        </w:trPr>
        <w:tc>
          <w:tcPr>
            <w:tcW w:w="1709" w:type="dxa"/>
          </w:tcPr>
          <w:p w14:paraId="0642DA24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pport</w:t>
            </w:r>
          </w:p>
        </w:tc>
        <w:tc>
          <w:tcPr>
            <w:tcW w:w="543" w:type="dxa"/>
          </w:tcPr>
          <w:p w14:paraId="0642DA25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8117" w:type="dxa"/>
          </w:tcPr>
          <w:p w14:paraId="0642DA26" w14:textId="77777777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9632" behindDoc="0" locked="0" layoutInCell="1" allowOverlap="1" wp14:anchorId="0642DA8F" wp14:editId="0642DA90">
                      <wp:simplePos x="0" y="0"/>
                      <wp:positionH relativeFrom="column">
                        <wp:posOffset>5187837</wp:posOffset>
                      </wp:positionH>
                      <wp:positionV relativeFrom="paragraph">
                        <wp:posOffset>143010</wp:posOffset>
                      </wp:positionV>
                      <wp:extent cx="346710" cy="107314"/>
                      <wp:effectExtent l="0" t="0" r="0" b="0"/>
                      <wp:wrapNone/>
                      <wp:docPr id="81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710" cy="107314"/>
                                <a:chOff x="0" y="0"/>
                                <a:chExt cx="346710" cy="107314"/>
                              </a:xfrm>
                            </wpg:grpSpPr>
                            <wps:wsp>
                              <wps:cNvPr id="82" name="Textbox 82"/>
                              <wps:cNvSpPr txBox="1"/>
                              <wps:spPr>
                                <a:xfrm>
                                  <a:off x="0" y="0"/>
                                  <a:ext cx="346710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C2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8F" id="Group 81" o:spid="_x0000_s1106" style="position:absolute;left:0;text-align:left;margin-left:408.5pt;margin-top:11.25pt;width:27.3pt;height:8.45pt;z-index:15749632;mso-wrap-distance-left:0;mso-wrap-distance-right:0" coordsize="346710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">
                      <v:shape id="Textbox 82" o:spid="_x0000_s1107" type="#_x0000_t202" style="position:absolute;width:346710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" filled="f" stroked="f">
                        <v:textbox inset="0,0,0,0">
                          <w:txbxContent>
                            <w:p w14:paraId="0642DAC2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the funders or sponsors in the overview of reviews.</w:t>
            </w:r>
          </w:p>
        </w:tc>
        <w:tc>
          <w:tcPr>
            <w:tcW w:w="972" w:type="dxa"/>
          </w:tcPr>
          <w:p w14:paraId="0642DA27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A2D" w14:textId="77777777">
        <w:trPr>
          <w:trHeight w:val="460"/>
        </w:trPr>
        <w:tc>
          <w:tcPr>
            <w:tcW w:w="1709" w:type="dxa"/>
          </w:tcPr>
          <w:p w14:paraId="0642DA29" w14:textId="77777777" w:rsidR="00910BD4" w:rsidRDefault="00000000">
            <w:pPr>
              <w:pStyle w:val="TableParagraph"/>
              <w:spacing w:line="230" w:lineRule="atLeast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Competing interests</w:t>
            </w:r>
          </w:p>
        </w:tc>
        <w:tc>
          <w:tcPr>
            <w:tcW w:w="543" w:type="dxa"/>
          </w:tcPr>
          <w:p w14:paraId="0642DA2A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8117" w:type="dxa"/>
          </w:tcPr>
          <w:p w14:paraId="0642DA2B" w14:textId="77777777" w:rsidR="00910BD4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50144" behindDoc="0" locked="0" layoutInCell="1" allowOverlap="1" wp14:anchorId="0642DA91" wp14:editId="0642DA92">
                      <wp:simplePos x="0" y="0"/>
                      <wp:positionH relativeFrom="column">
                        <wp:posOffset>5183123</wp:posOffset>
                      </wp:positionH>
                      <wp:positionV relativeFrom="paragraph">
                        <wp:posOffset>142569</wp:posOffset>
                      </wp:positionV>
                      <wp:extent cx="346710" cy="107314"/>
                      <wp:effectExtent l="0" t="0" r="0" b="0"/>
                      <wp:wrapNone/>
                      <wp:docPr id="83" name="Group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710" cy="107314"/>
                                <a:chOff x="0" y="0"/>
                                <a:chExt cx="346710" cy="107314"/>
                              </a:xfrm>
                            </wpg:grpSpPr>
                            <wps:wsp>
                              <wps:cNvPr id="84" name="Textbox 84"/>
                              <wps:cNvSpPr txBox="1"/>
                              <wps:spPr>
                                <a:xfrm>
                                  <a:off x="0" y="0"/>
                                  <a:ext cx="346710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C3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91" id="Group 83" o:spid="_x0000_s1108" style="position:absolute;left:0;text-align:left;margin-left:408.1pt;margin-top:11.25pt;width:27.3pt;height:8.45pt;z-index:15750144;mso-wrap-distance-left:0;mso-wrap-distance-right:0" coordsize="346710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">
                      <v:shape id="Textbox 84" o:spid="_x0000_s1109" type="#_x0000_t202" style="position:absolute;width:346710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DEzxAAAANsAAAAPAAAAZHJzL2Rvd25yZXYueG1sRI9Ba8JA&#10;FITvBf/D8gRvdVMR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IIIMTPEAAAA2wAAAA8A&#10;AAAAAAAAAAAAAAAABwIAAGRycy9kb3ducmV2LnhtbFBLBQYAAAAAAwADALcAAAD4AgAAAAA=&#10;" filled="f" stroked="f">
                        <v:textbox inset="0,0,0,0">
                          <w:txbxContent>
                            <w:p w14:paraId="0642DAC3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ecl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s.</w:t>
            </w:r>
          </w:p>
        </w:tc>
        <w:tc>
          <w:tcPr>
            <w:tcW w:w="972" w:type="dxa"/>
          </w:tcPr>
          <w:p w14:paraId="0642DA2C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A32" w14:textId="77777777">
        <w:trPr>
          <w:trHeight w:val="230"/>
        </w:trPr>
        <w:tc>
          <w:tcPr>
            <w:tcW w:w="1709" w:type="dxa"/>
            <w:vMerge w:val="restart"/>
          </w:tcPr>
          <w:p w14:paraId="0642DA2E" w14:textId="77777777" w:rsidR="00910BD4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Author information</w:t>
            </w:r>
          </w:p>
        </w:tc>
        <w:tc>
          <w:tcPr>
            <w:tcW w:w="543" w:type="dxa"/>
          </w:tcPr>
          <w:p w14:paraId="0642DA2F" w14:textId="77777777" w:rsidR="00910BD4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6a</w:t>
            </w:r>
          </w:p>
        </w:tc>
        <w:tc>
          <w:tcPr>
            <w:tcW w:w="8117" w:type="dxa"/>
          </w:tcPr>
          <w:p w14:paraId="0642DA30" w14:textId="77777777" w:rsidR="00910BD4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50656" behindDoc="0" locked="0" layoutInCell="1" allowOverlap="1" wp14:anchorId="0642DA93" wp14:editId="0642DA94">
                      <wp:simplePos x="0" y="0"/>
                      <wp:positionH relativeFrom="column">
                        <wp:posOffset>5183123</wp:posOffset>
                      </wp:positionH>
                      <wp:positionV relativeFrom="paragraph">
                        <wp:posOffset>34365</wp:posOffset>
                      </wp:positionV>
                      <wp:extent cx="346710" cy="107314"/>
                      <wp:effectExtent l="0" t="0" r="0" b="0"/>
                      <wp:wrapNone/>
                      <wp:docPr id="85" name="Group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710" cy="107314"/>
                                <a:chOff x="0" y="0"/>
                                <a:chExt cx="346710" cy="107314"/>
                              </a:xfrm>
                            </wpg:grpSpPr>
                            <wps:wsp>
                              <wps:cNvPr id="86" name="Textbox 86"/>
                              <wps:cNvSpPr txBox="1"/>
                              <wps:spPr>
                                <a:xfrm>
                                  <a:off x="0" y="0"/>
                                  <a:ext cx="346710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C4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93" id="Group 85" o:spid="_x0000_s1110" style="position:absolute;left:0;text-align:left;margin-left:408.1pt;margin-top:2.7pt;width:27.3pt;height:8.45pt;z-index:15750656;mso-wrap-distance-left:0;mso-wrap-distance-right:0" coordsize="346710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">
                      <v:shape id="Textbox 86" o:spid="_x0000_s1111" type="#_x0000_t202" style="position:absolute;width:346710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" filled="f" stroked="f">
                        <v:textbox inset="0,0,0,0">
                          <w:txbxContent>
                            <w:p w14:paraId="0642DAC4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.</w:t>
            </w:r>
          </w:p>
        </w:tc>
        <w:tc>
          <w:tcPr>
            <w:tcW w:w="972" w:type="dxa"/>
          </w:tcPr>
          <w:p w14:paraId="0642DA31" w14:textId="77777777" w:rsidR="00910BD4" w:rsidRDefault="00910BD4">
            <w:pPr>
              <w:pStyle w:val="TableParagraph"/>
              <w:ind w:left="0"/>
              <w:rPr>
                <w:sz w:val="16"/>
              </w:rPr>
            </w:pPr>
          </w:p>
        </w:tc>
      </w:tr>
      <w:tr w:rsidR="00910BD4" w14:paraId="0642DA37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642DA33" w14:textId="77777777" w:rsidR="00910BD4" w:rsidRDefault="00910BD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42DA34" w14:textId="77777777" w:rsidR="00910BD4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6b</w:t>
            </w:r>
          </w:p>
        </w:tc>
        <w:tc>
          <w:tcPr>
            <w:tcW w:w="8117" w:type="dxa"/>
          </w:tcPr>
          <w:p w14:paraId="0642DA35" w14:textId="77777777" w:rsidR="00910BD4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51168" behindDoc="0" locked="0" layoutInCell="1" allowOverlap="1" wp14:anchorId="0642DA95" wp14:editId="0642DA96">
                      <wp:simplePos x="0" y="0"/>
                      <wp:positionH relativeFrom="column">
                        <wp:posOffset>5184033</wp:posOffset>
                      </wp:positionH>
                      <wp:positionV relativeFrom="paragraph">
                        <wp:posOffset>129794</wp:posOffset>
                      </wp:positionV>
                      <wp:extent cx="426720" cy="107314"/>
                      <wp:effectExtent l="0" t="0" r="0" b="0"/>
                      <wp:wrapNone/>
                      <wp:docPr id="87" name="Group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26720" cy="107314"/>
                                <a:chOff x="0" y="0"/>
                                <a:chExt cx="426720" cy="107314"/>
                              </a:xfrm>
                            </wpg:grpSpPr>
                            <wps:wsp>
                              <wps:cNvPr id="88" name="Textbox 88"/>
                              <wps:cNvSpPr txBox="1"/>
                              <wps:spPr>
                                <a:xfrm>
                                  <a:off x="0" y="0"/>
                                  <a:ext cx="426720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C5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4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2-</w:t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95" id="Group 87" o:spid="_x0000_s1112" style="position:absolute;left:0;text-align:left;margin-left:408.2pt;margin-top:10.2pt;width:33.6pt;height:8.45pt;z-index:15751168;mso-wrap-distance-left:0;mso-wrap-distance-right:0" coordsize="426720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">
                      <v:shape id="Textbox 88" o:spid="_x0000_s1113" type="#_x0000_t202" style="position:absolute;width:426720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Ts2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bHxS/wBcvkEAAD//wMAUEsBAi0AFAAGAAgAAAAhANvh9svuAAAAhQEAABMAAAAAAAAAAAAAAAAA&#10;AAAAAFtDb250ZW50X1R5cGVzXS54bWxQSwECLQAUAAYACAAAACEAWvQsW78AAAAVAQAACwAAAAAA&#10;AAAAAAAAAAAfAQAAX3JlbHMvLnJlbHNQSwECLQAUAAYACAAAACEAA0U7NsAAAADbAAAADwAAAAAA&#10;AAAAAAAAAAAHAgAAZHJzL2Rvd25yZXYueG1sUEsFBgAAAAADAAMAtwAAAPQCAAAAAA==&#10;" filled="f" stroked="f">
                        <v:textbox inset="0,0,0,0">
                          <w:txbxContent>
                            <w:p w14:paraId="0642DAC5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14"/>
                                </w:rPr>
                                <w:t>2-</w:t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4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0642DA36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  <w:tr w:rsidR="00910BD4" w14:paraId="0642DA3C" w14:textId="77777777">
        <w:trPr>
          <w:trHeight w:val="918"/>
        </w:trPr>
        <w:tc>
          <w:tcPr>
            <w:tcW w:w="1709" w:type="dxa"/>
          </w:tcPr>
          <w:p w14:paraId="0642DA38" w14:textId="77777777" w:rsidR="00910BD4" w:rsidRDefault="00000000">
            <w:pPr>
              <w:pStyle w:val="TableParagraph"/>
              <w:ind w:right="416"/>
              <w:jc w:val="both"/>
              <w:rPr>
                <w:sz w:val="20"/>
              </w:rPr>
            </w:pPr>
            <w:r>
              <w:rPr>
                <w:sz w:val="20"/>
              </w:rPr>
              <w:t>Availa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data and other </w:t>
            </w:r>
            <w:r>
              <w:rPr>
                <w:spacing w:val="-2"/>
                <w:sz w:val="20"/>
              </w:rPr>
              <w:t>materials</w:t>
            </w:r>
          </w:p>
        </w:tc>
        <w:tc>
          <w:tcPr>
            <w:tcW w:w="543" w:type="dxa"/>
          </w:tcPr>
          <w:p w14:paraId="0642DA39" w14:textId="77777777" w:rsidR="00910BD4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8117" w:type="dxa"/>
          </w:tcPr>
          <w:p w14:paraId="0642DA3A" w14:textId="77777777" w:rsidR="00910BD4" w:rsidRDefault="00000000">
            <w:pPr>
              <w:pStyle w:val="TableParagraph"/>
              <w:spacing w:line="230" w:lineRule="exact"/>
              <w:ind w:left="109" w:right="9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51680" behindDoc="0" locked="0" layoutInCell="1" allowOverlap="1" wp14:anchorId="0642DA97" wp14:editId="0642DA98">
                      <wp:simplePos x="0" y="0"/>
                      <wp:positionH relativeFrom="column">
                        <wp:posOffset>5187836</wp:posOffset>
                      </wp:positionH>
                      <wp:positionV relativeFrom="paragraph">
                        <wp:posOffset>248849</wp:posOffset>
                      </wp:positionV>
                      <wp:extent cx="346710" cy="107314"/>
                      <wp:effectExtent l="0" t="0" r="0" b="0"/>
                      <wp:wrapNone/>
                      <wp:docPr id="89" name="Group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710" cy="107314"/>
                                <a:chOff x="0" y="0"/>
                                <a:chExt cx="346710" cy="107314"/>
                              </a:xfrm>
                            </wpg:grpSpPr>
                            <wps:wsp>
                              <wps:cNvPr id="90" name="Textbox 90"/>
                              <wps:cNvSpPr txBox="1"/>
                              <wps:spPr>
                                <a:xfrm>
                                  <a:off x="0" y="0"/>
                                  <a:ext cx="346710" cy="107314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42DAC6" w14:textId="77777777" w:rsidR="00910BD4" w:rsidRDefault="00000000">
                                    <w:pPr>
                                      <w:spacing w:line="159" w:lineRule="exact"/>
                                      <w:rPr>
                                        <w:rFonts w:ascii="Arial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Arial"/>
                                        <w:sz w:val="14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Arial"/>
                                        <w:spacing w:val="3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/>
                                        <w:spacing w:val="-10"/>
                                        <w:sz w:val="1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42DA97" id="Group 89" o:spid="_x0000_s1114" style="position:absolute;left:0;text-align:left;margin-left:408.5pt;margin-top:19.6pt;width:27.3pt;height:8.45pt;z-index:15751680;mso-wrap-distance-left:0;mso-wrap-distance-right:0" coordsize="346710,107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">
                      <v:shape id="Textbox 90" o:spid="_x0000_s1115" type="#_x0000_t202" style="position:absolute;width:346710;height:107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qHt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/XxS/wBcvkEAAD//wMAUEsBAi0AFAAGAAgAAAAhANvh9svuAAAAhQEAABMAAAAAAAAAAAAAAAAA&#10;AAAAAFtDb250ZW50X1R5cGVzXS54bWxQSwECLQAUAAYACAAAACEAWvQsW78AAAAVAQAACwAAAAAA&#10;AAAAAAAAAAAfAQAAX3JlbHMvLnJlbHNQSwECLQAUAAYACAAAACEAeOqh7cAAAADbAAAADwAAAAAA&#10;AAAAAAAAAAAHAgAAZHJzL2Rvd25yZXYueG1sUEsFBgAAAAADAAMAtwAAAPQCAAAAAA==&#10;" filled="f" stroked="f">
                        <v:textbox inset="0,0,0,0">
                          <w:txbxContent>
                            <w:p w14:paraId="0642DAC6" w14:textId="77777777" w:rsidR="00910BD4" w:rsidRDefault="00000000">
                              <w:pPr>
                                <w:spacing w:line="159" w:lineRule="exact"/>
                                <w:rPr>
                                  <w:rFonts w:ascii="Arial"/>
                                  <w:sz w:val="14"/>
                                </w:rPr>
                              </w:pPr>
                              <w:r>
                                <w:rPr>
                                  <w:rFonts w:ascii="Arial"/>
                                  <w:sz w:val="14"/>
                                </w:rPr>
                                <w:t>Page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10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proofErr w:type="gramStart"/>
            <w:r>
              <w:rPr>
                <w:sz w:val="20"/>
              </w:rPr>
              <w:t>Report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u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ditions they may be accessed: template data collection forms; data collected from included systematic 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verview of reviews.</w:t>
            </w:r>
          </w:p>
        </w:tc>
        <w:tc>
          <w:tcPr>
            <w:tcW w:w="972" w:type="dxa"/>
          </w:tcPr>
          <w:p w14:paraId="0642DA3B" w14:textId="77777777" w:rsidR="00910BD4" w:rsidRDefault="00910BD4">
            <w:pPr>
              <w:pStyle w:val="TableParagraph"/>
              <w:ind w:left="0"/>
              <w:rPr>
                <w:sz w:val="18"/>
              </w:rPr>
            </w:pPr>
          </w:p>
        </w:tc>
      </w:tr>
    </w:tbl>
    <w:p w14:paraId="0642DA3D" w14:textId="77777777" w:rsidR="003F78ED" w:rsidRDefault="003F78ED"/>
    <w:sectPr w:rsidR="003F78ED">
      <w:type w:val="continuous"/>
      <w:pgSz w:w="12240" w:h="15840"/>
      <w:pgMar w:top="380" w:right="0" w:bottom="280" w:left="36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thrine Hald">
    <w15:presenceInfo w15:providerId="AD" w15:userId="S::XH07TZ@dcm.aau.dk::1e062ecb-7602-4685-8394-651bce3788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10BD4"/>
    <w:rsid w:val="00084EBB"/>
    <w:rsid w:val="000F72E8"/>
    <w:rsid w:val="0022049F"/>
    <w:rsid w:val="002A2931"/>
    <w:rsid w:val="0038212D"/>
    <w:rsid w:val="003C6F05"/>
    <w:rsid w:val="003F78ED"/>
    <w:rsid w:val="004978D8"/>
    <w:rsid w:val="00575D28"/>
    <w:rsid w:val="0066346E"/>
    <w:rsid w:val="006D2948"/>
    <w:rsid w:val="00860410"/>
    <w:rsid w:val="00910BD4"/>
    <w:rsid w:val="00A22C77"/>
    <w:rsid w:val="00BA1A49"/>
    <w:rsid w:val="00F1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2D92F"/>
  <w15:docId w15:val="{3583AF0A-7305-4870-87C0-6E02F81E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75"/>
      <w:ind w:left="206"/>
    </w:pPr>
    <w:rPr>
      <w:b/>
      <w:bCs/>
      <w:sz w:val="24"/>
      <w:szCs w:val="24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Korrektur">
    <w:name w:val="Revision"/>
    <w:hidden/>
    <w:uiPriority w:val="99"/>
    <w:semiHidden/>
    <w:rsid w:val="004978D8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176</Words>
  <Characters>7178</Characters>
  <Application>Microsoft Office Word</Application>
  <DocSecurity>0</DocSecurity>
  <Lines>59</Lines>
  <Paragraphs>16</Paragraphs>
  <ScaleCrop>false</ScaleCrop>
  <Company/>
  <LinksUpToDate>false</LinksUpToDate>
  <CharactersWithSpaces>8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dc:description/>
  <cp:lastModifiedBy>Kathrine Hald</cp:lastModifiedBy>
  <cp:revision>14</cp:revision>
  <dcterms:created xsi:type="dcterms:W3CDTF">2026-02-21T07:42:00Z</dcterms:created>
  <dcterms:modified xsi:type="dcterms:W3CDTF">2026-02-2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6-02-21T00:00:00Z</vt:filetime>
  </property>
  <property fmtid="{D5CDD505-2E9C-101B-9397-08002B2CF9AE}" pid="5" name="Producer">
    <vt:lpwstr>Adobe PDF Library 22.1.201</vt:lpwstr>
  </property>
  <property fmtid="{D5CDD505-2E9C-101B-9397-08002B2CF9AE}" pid="6" name="SourceModified">
    <vt:lpwstr>D:20220725084122</vt:lpwstr>
  </property>
</Properties>
</file>